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1A6BC2" w14:textId="77777777" w:rsidR="008225B6" w:rsidRDefault="008225B6">
      <w:pPr>
        <w:rPr>
          <w:lang w:eastAsia="zh-TW"/>
        </w:rPr>
      </w:pPr>
    </w:p>
    <w:p w14:paraId="3B7D3E87" w14:textId="4CE3D857" w:rsidR="00B62084" w:rsidRDefault="00904907" w:rsidP="00F443B4">
      <w:pPr>
        <w:jc w:val="center"/>
      </w:pPr>
      <w:r>
        <w:rPr>
          <w:rFonts w:hint="eastAsia"/>
        </w:rPr>
        <w:t xml:space="preserve">Supporting </w:t>
      </w:r>
      <w:commentRangeStart w:id="0"/>
      <w:r>
        <w:rPr>
          <w:rFonts w:hint="eastAsia"/>
        </w:rPr>
        <w:t>Information</w:t>
      </w:r>
      <w:commentRangeEnd w:id="0"/>
      <w:r w:rsidR="009A7FE4">
        <w:rPr>
          <w:rStyle w:val="CommentReference"/>
        </w:rPr>
        <w:commentReference w:id="0"/>
      </w:r>
    </w:p>
    <w:p w14:paraId="5BEF4DF5" w14:textId="068E8D5E" w:rsidR="00094A10" w:rsidRDefault="00094A10"/>
    <w:p w14:paraId="0A3765B6" w14:textId="77777777" w:rsidR="0062761B" w:rsidRPr="0062761B" w:rsidRDefault="0062761B" w:rsidP="005472D9">
      <w:pPr>
        <w:spacing w:line="480" w:lineRule="auto"/>
        <w:jc w:val="center"/>
        <w:rPr>
          <w:rFonts w:cs="Times New Roman"/>
          <w:b/>
          <w:bCs/>
        </w:rPr>
      </w:pPr>
      <w:r w:rsidRPr="0062761B">
        <w:rPr>
          <w:rFonts w:eastAsia="Times New Roman"/>
          <w:b/>
          <w:bCs/>
          <w:color w:val="201F1E"/>
          <w:bdr w:val="none" w:sz="0" w:space="0" w:color="auto" w:frame="1"/>
          <w:shd w:val="clear" w:color="auto" w:fill="FFFFFF"/>
          <w:lang w:eastAsia="zh-TW"/>
        </w:rPr>
        <w:t>Integrated Omics Analyses Reveal Differential Gene Expression and Potential for Cooperation Between Denitrifying Polyphosphate and Glycogen Accumulating Organisms</w:t>
      </w:r>
      <w:r w:rsidRPr="0062761B">
        <w:rPr>
          <w:rFonts w:cs="Times New Roman"/>
          <w:b/>
          <w:bCs/>
        </w:rPr>
        <w:t xml:space="preserve"> </w:t>
      </w:r>
    </w:p>
    <w:p w14:paraId="3DB846E3" w14:textId="0A45BDC7" w:rsidR="002A49F9" w:rsidRPr="0062761B" w:rsidRDefault="00094A10" w:rsidP="0062761B">
      <w:pPr>
        <w:spacing w:line="480" w:lineRule="auto"/>
        <w:jc w:val="center"/>
        <w:rPr>
          <w:rFonts w:cs="Times New Roman"/>
          <w:b/>
          <w:sz w:val="20"/>
          <w:szCs w:val="20"/>
          <w:vertAlign w:val="superscript"/>
        </w:rPr>
      </w:pPr>
      <w:r w:rsidRPr="00633E0A">
        <w:rPr>
          <w:rFonts w:cs="Times New Roman"/>
          <w:b/>
          <w:sz w:val="20"/>
          <w:szCs w:val="20"/>
        </w:rPr>
        <w:t>Y</w:t>
      </w:r>
      <w:r>
        <w:rPr>
          <w:rFonts w:cs="Times New Roman"/>
          <w:b/>
          <w:sz w:val="20"/>
          <w:szCs w:val="20"/>
        </w:rPr>
        <w:t>ubo</w:t>
      </w:r>
      <w:r w:rsidRPr="00633E0A">
        <w:rPr>
          <w:rFonts w:cs="Times New Roman"/>
          <w:b/>
          <w:sz w:val="20"/>
          <w:szCs w:val="20"/>
        </w:rPr>
        <w:t xml:space="preserve"> Wang</w:t>
      </w:r>
      <w:r w:rsidRPr="00F443B4">
        <w:rPr>
          <w:rFonts w:cs="Times New Roman"/>
          <w:b/>
          <w:sz w:val="20"/>
          <w:szCs w:val="20"/>
          <w:vertAlign w:val="superscript"/>
        </w:rPr>
        <w:t>1</w:t>
      </w:r>
      <w:r w:rsidR="00C32D5B">
        <w:rPr>
          <w:rFonts w:cs="Times New Roman"/>
          <w:b/>
          <w:sz w:val="20"/>
          <w:szCs w:val="20"/>
          <w:vertAlign w:val="superscript"/>
        </w:rPr>
        <w:t>#</w:t>
      </w:r>
      <w:r w:rsidRPr="00633E0A">
        <w:rPr>
          <w:rFonts w:cs="Times New Roman"/>
          <w:b/>
          <w:sz w:val="20"/>
          <w:szCs w:val="20"/>
        </w:rPr>
        <w:t>, H</w:t>
      </w:r>
      <w:r>
        <w:rPr>
          <w:rFonts w:cs="Times New Roman"/>
          <w:b/>
          <w:sz w:val="20"/>
          <w:szCs w:val="20"/>
        </w:rPr>
        <w:t>an</w:t>
      </w:r>
      <w:r w:rsidRPr="00633E0A">
        <w:rPr>
          <w:rFonts w:cs="Times New Roman"/>
          <w:b/>
          <w:sz w:val="20"/>
          <w:szCs w:val="20"/>
        </w:rPr>
        <w:t xml:space="preserve"> Gao</w:t>
      </w:r>
      <w:r w:rsidRPr="00F443B4">
        <w:rPr>
          <w:rFonts w:cs="Times New Roman"/>
          <w:b/>
          <w:sz w:val="20"/>
          <w:szCs w:val="20"/>
          <w:vertAlign w:val="superscript"/>
        </w:rPr>
        <w:t>1</w:t>
      </w:r>
      <w:r w:rsidR="00C32D5B">
        <w:rPr>
          <w:rFonts w:cs="Times New Roman"/>
          <w:b/>
          <w:sz w:val="20"/>
          <w:szCs w:val="20"/>
          <w:vertAlign w:val="superscript"/>
        </w:rPr>
        <w:t>#</w:t>
      </w:r>
      <w:r w:rsidRPr="00633E0A">
        <w:rPr>
          <w:rFonts w:cs="Times New Roman"/>
          <w:b/>
          <w:sz w:val="20"/>
          <w:szCs w:val="20"/>
        </w:rPr>
        <w:t>, G</w:t>
      </w:r>
      <w:r>
        <w:rPr>
          <w:rFonts w:cs="Times New Roman"/>
          <w:b/>
          <w:sz w:val="20"/>
          <w:szCs w:val="20"/>
        </w:rPr>
        <w:t>eorge</w:t>
      </w:r>
      <w:r w:rsidRPr="00633E0A">
        <w:rPr>
          <w:rFonts w:cs="Times New Roman"/>
          <w:b/>
          <w:sz w:val="20"/>
          <w:szCs w:val="20"/>
        </w:rPr>
        <w:t xml:space="preserve"> Wells</w:t>
      </w:r>
      <w:r w:rsidRPr="00F443B4">
        <w:rPr>
          <w:rFonts w:cs="Times New Roman"/>
          <w:b/>
          <w:sz w:val="20"/>
          <w:szCs w:val="20"/>
          <w:vertAlign w:val="superscript"/>
        </w:rPr>
        <w:t>1*</w:t>
      </w:r>
    </w:p>
    <w:p w14:paraId="72B04A62" w14:textId="2996B2E8" w:rsidR="00094A10" w:rsidRDefault="003945ED">
      <w:pPr>
        <w:pStyle w:val="IWAAuthoraddress"/>
        <w:spacing w:line="480" w:lineRule="auto"/>
        <w:ind w:left="720"/>
        <w:rPr>
          <w:rFonts w:ascii="Times New Roman" w:hAnsi="Times New Roman" w:cs="Times New Roman"/>
          <w:sz w:val="20"/>
          <w:szCs w:val="20"/>
        </w:rPr>
        <w:pPrChange w:id="1" w:author="George Wells" w:date="2019-10-07T21:19:00Z">
          <w:pPr>
            <w:pStyle w:val="IWAAuthoraddress"/>
            <w:numPr>
              <w:numId w:val="2"/>
            </w:numPr>
            <w:spacing w:line="480" w:lineRule="auto"/>
            <w:ind w:left="720" w:hanging="360"/>
          </w:pPr>
        </w:pPrChange>
      </w:pPr>
      <w:ins w:id="2" w:author="George Wells" w:date="2019-10-07T21:19:00Z">
        <w:r>
          <w:rPr>
            <w:rFonts w:ascii="Times New Roman" w:hAnsi="Times New Roman" w:cs="Times New Roman"/>
            <w:sz w:val="20"/>
            <w:szCs w:val="20"/>
            <w:vertAlign w:val="superscript"/>
          </w:rPr>
          <w:t xml:space="preserve">1 </w:t>
        </w:r>
      </w:ins>
      <w:r w:rsidR="00094A10" w:rsidRPr="00633E0A">
        <w:rPr>
          <w:rFonts w:ascii="Times New Roman" w:hAnsi="Times New Roman" w:cs="Times New Roman"/>
          <w:sz w:val="20"/>
          <w:szCs w:val="20"/>
        </w:rPr>
        <w:t>Northwestern University, 2145 Sheridan Road, Evanston, IL, USA.</w:t>
      </w:r>
    </w:p>
    <w:p w14:paraId="0C296125" w14:textId="5E80AADB" w:rsidR="00C32D5B" w:rsidRDefault="00C32D5B" w:rsidP="00F443B4">
      <w:pPr>
        <w:jc w:val="center"/>
        <w:rPr>
          <w:ins w:id="3" w:author="George Wells" w:date="2019-10-07T21:19:00Z"/>
          <w:sz w:val="20"/>
          <w:szCs w:val="20"/>
          <w:lang w:val="en-GB" w:eastAsia="en-US"/>
        </w:rPr>
      </w:pPr>
      <w:r w:rsidRPr="00F443B4">
        <w:rPr>
          <w:sz w:val="20"/>
          <w:szCs w:val="20"/>
          <w:lang w:val="en-GB" w:eastAsia="en-US"/>
        </w:rPr>
        <w:t># These authors contributed equally</w:t>
      </w:r>
    </w:p>
    <w:p w14:paraId="0927768B" w14:textId="77777777" w:rsidR="003244A3" w:rsidRPr="00482AA0" w:rsidRDefault="003244A3" w:rsidP="00F443B4">
      <w:pPr>
        <w:jc w:val="center"/>
        <w:rPr>
          <w:sz w:val="20"/>
          <w:szCs w:val="20"/>
        </w:rPr>
      </w:pPr>
    </w:p>
    <w:p w14:paraId="70227A93" w14:textId="561B7B79" w:rsidR="00094A10" w:rsidRDefault="00094A10" w:rsidP="00F443B4">
      <w:pPr>
        <w:pStyle w:val="IWAAuthoraddress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633E0A">
        <w:rPr>
          <w:rFonts w:ascii="Times New Roman" w:hAnsi="Times New Roman" w:cs="Times New Roman"/>
          <w:sz w:val="20"/>
          <w:szCs w:val="20"/>
        </w:rPr>
        <w:t xml:space="preserve">Email: </w:t>
      </w:r>
      <w:hyperlink r:id="rId8" w:history="1">
        <w:r w:rsidRPr="00633E0A">
          <w:rPr>
            <w:rStyle w:val="Hyperlink"/>
            <w:rFonts w:ascii="Times New Roman" w:hAnsi="Times New Roman"/>
          </w:rPr>
          <w:t>george.wells@northwestern.edu</w:t>
        </w:r>
      </w:hyperlink>
      <w:r w:rsidR="005472D9">
        <w:rPr>
          <w:rStyle w:val="Hyperlink"/>
          <w:rFonts w:ascii="Times New Roman" w:hAnsi="Times New Roman" w:cs="Times New Roman"/>
        </w:rPr>
        <w:t xml:space="preserve">  </w:t>
      </w:r>
      <w:r w:rsidR="005472D9">
        <w:rPr>
          <w:rFonts w:ascii="Times New Roman" w:hAnsi="Times New Roman" w:cs="Times New Roman"/>
          <w:sz w:val="20"/>
          <w:szCs w:val="20"/>
        </w:rPr>
        <w:t>Phone: +1-847-491-8794</w:t>
      </w:r>
    </w:p>
    <w:p w14:paraId="25D20F10" w14:textId="77777777" w:rsidR="00094A10" w:rsidRDefault="00094A10" w:rsidP="00F443B4">
      <w:pPr>
        <w:spacing w:line="480" w:lineRule="auto"/>
      </w:pPr>
    </w:p>
    <w:p w14:paraId="4ED49569" w14:textId="77777777" w:rsidR="00904907" w:rsidRDefault="00904907" w:rsidP="00F443B4">
      <w:pPr>
        <w:spacing w:line="480" w:lineRule="auto"/>
      </w:pPr>
    </w:p>
    <w:p w14:paraId="205E05AB" w14:textId="4E630C0C" w:rsidR="004051C8" w:rsidRDefault="004051C8" w:rsidP="00F443B4">
      <w:pPr>
        <w:spacing w:line="480" w:lineRule="auto"/>
        <w:sectPr w:rsidR="004051C8" w:rsidSect="002976E3">
          <w:pgSz w:w="12240" w:h="15840"/>
          <w:pgMar w:top="1440" w:right="1440" w:bottom="1440" w:left="1440" w:header="720" w:footer="720" w:gutter="0"/>
          <w:cols w:space="720"/>
          <w:docGrid w:linePitch="400"/>
        </w:sectPr>
      </w:pPr>
    </w:p>
    <w:p w14:paraId="62BFF942" w14:textId="397F49DB" w:rsidR="00A262A8" w:rsidRDefault="00A262A8" w:rsidP="00A262A8">
      <w:r w:rsidRPr="00C419DC">
        <w:rPr>
          <w:b/>
        </w:rPr>
        <w:lastRenderedPageBreak/>
        <w:t>Table S1.</w:t>
      </w:r>
      <w:r>
        <w:t xml:space="preserve"> ANI between the draft metagenome assembled genomes from this study and the corresponding nearest publicly available reference genome</w:t>
      </w:r>
      <w:r w:rsidR="000D2EE3">
        <w:t xml:space="preserve"> (NCBI accession numbers provided in the table).</w:t>
      </w:r>
    </w:p>
    <w:tbl>
      <w:tblPr>
        <w:tblpPr w:leftFromText="180" w:rightFromText="180" w:vertAnchor="page" w:horzAnchor="page" w:tblpX="3657" w:tblpY="2534"/>
        <w:tblW w:w="5500" w:type="dxa"/>
        <w:tblLook w:val="04A0" w:firstRow="1" w:lastRow="0" w:firstColumn="1" w:lastColumn="0" w:noHBand="0" w:noVBand="1"/>
      </w:tblPr>
      <w:tblGrid>
        <w:gridCol w:w="1380"/>
        <w:gridCol w:w="3160"/>
        <w:gridCol w:w="960"/>
      </w:tblGrid>
      <w:tr w:rsidR="00A262A8" w:rsidRPr="000F6386" w14:paraId="27F4F261" w14:textId="77777777" w:rsidTr="00C419DC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FBC3F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u w:val="single"/>
              </w:rPr>
            </w:pPr>
            <w:proofErr w:type="spellStart"/>
            <w:r w:rsidRPr="00C419DC">
              <w:rPr>
                <w:rFonts w:eastAsia="Times New Roman" w:cs="Times New Roman"/>
                <w:b/>
                <w:color w:val="000000"/>
                <w:sz w:val="22"/>
                <w:szCs w:val="22"/>
                <w:u w:val="single"/>
              </w:rPr>
              <w:t>Bin_ID</w:t>
            </w:r>
            <w:proofErr w:type="spellEnd"/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57216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u w:val="single"/>
              </w:rPr>
            </w:pPr>
            <w:r w:rsidRPr="00C419DC">
              <w:rPr>
                <w:rFonts w:eastAsia="Times New Roman" w:cs="Times New Roman"/>
                <w:b/>
                <w:color w:val="000000"/>
                <w:sz w:val="22"/>
                <w:szCs w:val="22"/>
                <w:u w:val="single"/>
              </w:rPr>
              <w:t>Reference geno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68E7D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u w:val="single"/>
              </w:rPr>
            </w:pPr>
            <w:r w:rsidRPr="00C419DC">
              <w:rPr>
                <w:rFonts w:eastAsia="Times New Roman" w:cs="Times New Roman"/>
                <w:b/>
                <w:color w:val="000000"/>
                <w:sz w:val="22"/>
                <w:szCs w:val="22"/>
                <w:u w:val="single"/>
              </w:rPr>
              <w:t>ANI</w:t>
            </w:r>
          </w:p>
        </w:tc>
      </w:tr>
      <w:tr w:rsidR="00A262A8" w:rsidRPr="000F6386" w14:paraId="643EC308" w14:textId="77777777" w:rsidTr="00C419DC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4A14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Acc-IF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DA9D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UBA110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8624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83</w:t>
            </w:r>
          </w:p>
        </w:tc>
      </w:tr>
      <w:tr w:rsidR="00A262A8" w:rsidRPr="000F6386" w14:paraId="6AB00048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ED56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AO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D782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A_00239152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52D9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78</w:t>
            </w:r>
          </w:p>
        </w:tc>
      </w:tr>
      <w:tr w:rsidR="00A262A8" w:rsidRPr="000F6386" w14:paraId="316302F9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C5DC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PR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84DB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F_00097286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89D2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87</w:t>
            </w:r>
          </w:p>
        </w:tc>
      </w:tr>
      <w:tr w:rsidR="00A262A8" w:rsidRPr="000F6386" w14:paraId="66262961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E173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CH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CE32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A_00274679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30B3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77</w:t>
            </w:r>
          </w:p>
        </w:tc>
      </w:tr>
      <w:tr w:rsidR="00A262A8" w:rsidRPr="000F6386" w14:paraId="08BBB0A4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4CB9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BA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30EA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A_00189783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8DCC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76</w:t>
            </w:r>
          </w:p>
        </w:tc>
      </w:tr>
      <w:tr w:rsidR="00A262A8" w:rsidRPr="000F6386" w14:paraId="2E134BDA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3BDA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CH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DD7B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A_00156708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95DE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76</w:t>
            </w:r>
          </w:p>
        </w:tc>
      </w:tr>
      <w:tr w:rsidR="00A262A8" w:rsidRPr="000F6386" w14:paraId="28613EA2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BABF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CH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EEFB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A_00269912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D280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76</w:t>
            </w:r>
          </w:p>
        </w:tc>
      </w:tr>
      <w:tr w:rsidR="00A262A8" w:rsidRPr="000F6386" w14:paraId="0F0C46AF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A74A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CH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A4F0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A_00235203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69F9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76</w:t>
            </w:r>
          </w:p>
        </w:tc>
      </w:tr>
      <w:tr w:rsidR="00A262A8" w:rsidRPr="000F6386" w14:paraId="1287E050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5727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BA1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5A1E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F_00228355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20C5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76</w:t>
            </w:r>
          </w:p>
        </w:tc>
      </w:tr>
      <w:tr w:rsidR="00A262A8" w:rsidRPr="000F6386" w14:paraId="1B619F7A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2021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BA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34E8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A_00235214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747B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76</w:t>
            </w:r>
          </w:p>
        </w:tc>
      </w:tr>
      <w:tr w:rsidR="00A262A8" w:rsidRPr="000F6386" w14:paraId="2FD03538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CA7D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VE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D59B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A_00239648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7DFD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76</w:t>
            </w:r>
          </w:p>
        </w:tc>
      </w:tr>
      <w:tr w:rsidR="00A262A8" w:rsidRPr="000F6386" w14:paraId="50492825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64CE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CH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2D44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A_00284208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8243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76</w:t>
            </w:r>
          </w:p>
        </w:tc>
      </w:tr>
      <w:tr w:rsidR="00A262A8" w:rsidRPr="000F6386" w14:paraId="357A5854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EB2F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MY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3874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F_00033173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6D77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77</w:t>
            </w:r>
          </w:p>
        </w:tc>
      </w:tr>
      <w:tr w:rsidR="00A262A8" w:rsidRPr="000F6386" w14:paraId="55BEF277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7026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VE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2F48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A_00239648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AFF3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77</w:t>
            </w:r>
          </w:p>
        </w:tc>
      </w:tr>
      <w:tr w:rsidR="00A262A8" w:rsidRPr="000F6386" w14:paraId="1FC211E0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9C5E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VE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9385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F_00097276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3933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77</w:t>
            </w:r>
          </w:p>
        </w:tc>
      </w:tr>
      <w:tr w:rsidR="00A262A8" w:rsidRPr="000F6386" w14:paraId="0878C23E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88A0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PL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628D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A_00234332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A1F3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78</w:t>
            </w:r>
          </w:p>
        </w:tc>
      </w:tr>
      <w:tr w:rsidR="00A262A8" w:rsidRPr="000F6386" w14:paraId="06C9A8BB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8BA2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BA6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87CA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A_00234412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243B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78</w:t>
            </w:r>
          </w:p>
        </w:tc>
      </w:tr>
      <w:tr w:rsidR="00A262A8" w:rsidRPr="000F6386" w14:paraId="57CD0AC2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B161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CH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867F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UBA98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68B8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79</w:t>
            </w:r>
          </w:p>
        </w:tc>
      </w:tr>
      <w:tr w:rsidR="00A262A8" w:rsidRPr="000F6386" w14:paraId="6F10FC60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A79A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PR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AF7C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A_00228040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21A9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79</w:t>
            </w:r>
          </w:p>
        </w:tc>
      </w:tr>
      <w:tr w:rsidR="00A262A8" w:rsidRPr="000F6386" w14:paraId="3EE2C382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E09D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PR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DD0C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F_00129352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F27F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79</w:t>
            </w:r>
          </w:p>
        </w:tc>
      </w:tr>
      <w:tr w:rsidR="00A262A8" w:rsidRPr="000F6386" w14:paraId="36CF5B1B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361C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PR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8886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A_00177095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2093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79</w:t>
            </w:r>
          </w:p>
        </w:tc>
      </w:tr>
      <w:tr w:rsidR="00A262A8" w:rsidRPr="000F6386" w14:paraId="45B08D92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DB06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CH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4234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A_00156708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BA9A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79</w:t>
            </w:r>
          </w:p>
        </w:tc>
      </w:tr>
      <w:tr w:rsidR="00A262A8" w:rsidRPr="000F6386" w14:paraId="02114CB2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FBE6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VE4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6292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A_00234486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67D6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80</w:t>
            </w:r>
          </w:p>
        </w:tc>
      </w:tr>
      <w:tr w:rsidR="00A262A8" w:rsidRPr="000F6386" w14:paraId="77F55CEE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F4DF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PR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EF4B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F_90015593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E10C0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84</w:t>
            </w:r>
          </w:p>
        </w:tc>
      </w:tr>
      <w:tr w:rsidR="00A262A8" w:rsidRPr="000F6386" w14:paraId="31CF18FD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05BB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BA10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A6BC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A_00283982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3EEE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86</w:t>
            </w:r>
          </w:p>
        </w:tc>
      </w:tr>
      <w:tr w:rsidR="00A262A8" w:rsidRPr="000F6386" w14:paraId="52C876C1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644B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BA7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8EE6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UBA110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FEEC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96</w:t>
            </w:r>
          </w:p>
        </w:tc>
      </w:tr>
      <w:tr w:rsidR="00A262A8" w:rsidRPr="000F6386" w14:paraId="494229DF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ADD7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BA8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083E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A_00234412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052B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98</w:t>
            </w:r>
          </w:p>
        </w:tc>
      </w:tr>
      <w:tr w:rsidR="00A262A8" w:rsidRPr="000F6386" w14:paraId="04F79C17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3565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BA3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0DF3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A_00234497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0E33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98</w:t>
            </w:r>
          </w:p>
        </w:tc>
      </w:tr>
      <w:tr w:rsidR="00A262A8" w:rsidRPr="000F6386" w14:paraId="009CE887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BE80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BA5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0B6A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A_00242678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AD652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98</w:t>
            </w:r>
          </w:p>
        </w:tc>
      </w:tr>
      <w:tr w:rsidR="00A262A8" w:rsidRPr="000F6386" w14:paraId="3F56EC33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2344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PR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9F3A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A_00242541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49E7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99</w:t>
            </w:r>
          </w:p>
        </w:tc>
      </w:tr>
      <w:tr w:rsidR="00A262A8" w:rsidRPr="000F6386" w14:paraId="4670CA9C" w14:textId="77777777" w:rsidTr="00C419DC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02CBC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BA1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0D15B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GCA_00156717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C7E95" w14:textId="77777777" w:rsidR="00A262A8" w:rsidRPr="00C419DC" w:rsidRDefault="00A262A8" w:rsidP="00C419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C419DC">
              <w:rPr>
                <w:rFonts w:eastAsia="Times New Roman" w:cs="Times New Roman"/>
                <w:color w:val="000000"/>
                <w:sz w:val="22"/>
                <w:szCs w:val="22"/>
              </w:rPr>
              <w:t>100</w:t>
            </w:r>
          </w:p>
        </w:tc>
      </w:tr>
    </w:tbl>
    <w:p w14:paraId="38A76A65" w14:textId="77777777" w:rsidR="00A262A8" w:rsidRDefault="00A262A8" w:rsidP="00A262A8"/>
    <w:p w14:paraId="5D1C8037" w14:textId="77777777" w:rsidR="00A262A8" w:rsidRDefault="00A262A8" w:rsidP="00A262A8">
      <w:pPr>
        <w:rPr>
          <w:b/>
          <w:highlight w:val="cyan"/>
        </w:rPr>
        <w:sectPr w:rsidR="00A262A8" w:rsidSect="002976E3">
          <w:pgSz w:w="12240" w:h="15840"/>
          <w:pgMar w:top="1440" w:right="1440" w:bottom="1440" w:left="1440" w:header="720" w:footer="720" w:gutter="0"/>
          <w:cols w:space="720"/>
          <w:docGrid w:linePitch="400"/>
        </w:sectPr>
      </w:pPr>
    </w:p>
    <w:p w14:paraId="2CF0B403" w14:textId="49F5286B" w:rsidR="00A262A8" w:rsidRDefault="00A262A8" w:rsidP="00A262A8">
      <w:pPr>
        <w:rPr>
          <w:b/>
          <w:highlight w:val="cyan"/>
        </w:rPr>
      </w:pPr>
    </w:p>
    <w:p w14:paraId="42F0A8FE" w14:textId="74EEE6F3" w:rsidR="00482AA0" w:rsidRDefault="00A262A8" w:rsidP="00F443B4">
      <w:pPr>
        <w:rPr>
          <w:rFonts w:cs="Times New Roman"/>
          <w:b/>
        </w:rPr>
      </w:pPr>
      <w:r w:rsidRPr="00302B1B">
        <w:rPr>
          <w:b/>
          <w:rPrChange w:id="4" w:author="George Wells" w:date="2019-10-07T21:04:00Z">
            <w:rPr>
              <w:b/>
              <w:highlight w:val="cyan"/>
            </w:rPr>
          </w:rPrChange>
        </w:rPr>
        <w:t>Table S2</w:t>
      </w:r>
      <w:commentRangeStart w:id="5"/>
      <w:commentRangeStart w:id="6"/>
      <w:r w:rsidRPr="00302B1B">
        <w:rPr>
          <w:b/>
          <w:rPrChange w:id="7" w:author="George Wells" w:date="2019-10-07T21:04:00Z">
            <w:rPr>
              <w:b/>
              <w:highlight w:val="cyan"/>
            </w:rPr>
          </w:rPrChange>
        </w:rPr>
        <w:t>.</w:t>
      </w:r>
      <w:r w:rsidRPr="00302B1B">
        <w:rPr>
          <w:rPrChange w:id="8" w:author="George Wells" w:date="2019-10-07T21:04:00Z">
            <w:rPr>
              <w:highlight w:val="cyan"/>
            </w:rPr>
          </w:rPrChange>
        </w:rPr>
        <w:t xml:space="preserve"> RT-qPCR quantification on the expression of the </w:t>
      </w:r>
      <w:r w:rsidRPr="00302B1B">
        <w:rPr>
          <w:i/>
          <w:iCs/>
          <w:rPrChange w:id="9" w:author="George Wells" w:date="2019-10-07T21:04:00Z">
            <w:rPr>
              <w:i/>
              <w:iCs/>
              <w:highlight w:val="cyan"/>
            </w:rPr>
          </w:rPrChange>
        </w:rPr>
        <w:t>nirS</w:t>
      </w:r>
      <w:r w:rsidRPr="00302B1B">
        <w:rPr>
          <w:rPrChange w:id="10" w:author="George Wells" w:date="2019-10-07T21:04:00Z">
            <w:rPr>
              <w:highlight w:val="cyan"/>
            </w:rPr>
          </w:rPrChange>
        </w:rPr>
        <w:t xml:space="preserve"> and </w:t>
      </w:r>
      <w:r w:rsidRPr="00302B1B">
        <w:rPr>
          <w:i/>
          <w:iCs/>
          <w:rPrChange w:id="11" w:author="George Wells" w:date="2019-10-07T21:04:00Z">
            <w:rPr>
              <w:i/>
              <w:iCs/>
              <w:highlight w:val="cyan"/>
            </w:rPr>
          </w:rPrChange>
        </w:rPr>
        <w:t>nosZ</w:t>
      </w:r>
      <w:r w:rsidRPr="00302B1B">
        <w:rPr>
          <w:rPrChange w:id="12" w:author="George Wells" w:date="2019-10-07T21:04:00Z">
            <w:rPr>
              <w:highlight w:val="cyan"/>
            </w:rPr>
          </w:rPrChange>
        </w:rPr>
        <w:t xml:space="preserve"> gene during typical SBR batches with either acetate or propionate as the primary carbon source</w:t>
      </w:r>
      <w:r w:rsidRPr="00302B1B">
        <w:t>.</w:t>
      </w:r>
      <w:commentRangeEnd w:id="5"/>
      <w:r w:rsidRPr="00302B1B">
        <w:rPr>
          <w:rStyle w:val="CommentReference"/>
        </w:rPr>
        <w:commentReference w:id="5"/>
      </w:r>
      <w:commentRangeEnd w:id="6"/>
      <w:r w:rsidR="000D2EE3" w:rsidRPr="00302B1B">
        <w:t xml:space="preserve"> </w:t>
      </w:r>
      <w:ins w:id="13" w:author="George Wells" w:date="2019-10-07T21:03:00Z">
        <w:r w:rsidR="000D2EE3" w:rsidRPr="00302B1B">
          <w:t xml:space="preserve">Fold change is relative to the </w:t>
        </w:r>
        <w:proofErr w:type="gramStart"/>
        <w:r w:rsidR="000D2EE3" w:rsidRPr="00302B1B">
          <w:t>5 minute</w:t>
        </w:r>
        <w:proofErr w:type="gramEnd"/>
        <w:r w:rsidR="000D2EE3" w:rsidRPr="00302B1B">
          <w:t xml:space="preserve"> time point during the anaerobic period.  Based on RT-qPCR</w:t>
        </w:r>
        <w:r w:rsidR="000D2EE3">
          <w:t xml:space="preserve"> results shown here, time points 30 minutes (anaerobic), 150 minutes (anoxic)</w:t>
        </w:r>
      </w:ins>
      <w:ins w:id="14" w:author="George Wells" w:date="2019-10-07T21:04:00Z">
        <w:r w:rsidR="000D2EE3">
          <w:t xml:space="preserve">, and 270 minutes (aerobic) were selected for metatranscriptomic sequencing. </w:t>
        </w:r>
      </w:ins>
      <w:del w:id="15" w:author="George Wells" w:date="2019-10-07T21:04:00Z">
        <w:r w:rsidR="000D2EE3" w:rsidDel="000D2EE3">
          <w:delText>x</w:delText>
        </w:r>
      </w:del>
      <w:r w:rsidR="00FA7FFA">
        <w:rPr>
          <w:rStyle w:val="CommentReference"/>
        </w:rPr>
        <w:commentReference w:id="6"/>
      </w:r>
    </w:p>
    <w:p w14:paraId="23AFF271" w14:textId="089B253F" w:rsidR="00A262A8" w:rsidRDefault="00482AA0">
      <w:pPr>
        <w:jc w:val="center"/>
        <w:rPr>
          <w:rFonts w:cs="Times New Roman"/>
          <w:b/>
        </w:rPr>
      </w:pPr>
      <w:r>
        <w:rPr>
          <w:rFonts w:cs="Times New Roman"/>
          <w:b/>
          <w:noProof/>
        </w:rPr>
        <w:drawing>
          <wp:inline distT="0" distB="0" distL="0" distR="0" wp14:anchorId="1E3DF74A" wp14:editId="281F764C">
            <wp:extent cx="5944235" cy="2072640"/>
            <wp:effectExtent l="0" t="0" r="0" b="381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072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0B7AD4" w14:textId="22A0974A" w:rsidR="00621DF2" w:rsidRDefault="00621DF2">
      <w:pPr>
        <w:rPr>
          <w:ins w:id="16" w:author="Yubo Wang" w:date="2019-10-11T12:40:00Z"/>
          <w:rFonts w:cs="Times New Roman"/>
          <w:b/>
        </w:rPr>
      </w:pPr>
      <w:ins w:id="17" w:author="George Wells" w:date="2019-10-07T21:14:00Z">
        <w:r>
          <w:rPr>
            <w:rFonts w:cs="Times New Roman"/>
            <w:b/>
          </w:rPr>
          <w:br w:type="page"/>
        </w:r>
      </w:ins>
    </w:p>
    <w:p w14:paraId="05D8B300" w14:textId="77777777" w:rsidR="00C03ACE" w:rsidRDefault="00C03ACE">
      <w:pPr>
        <w:rPr>
          <w:ins w:id="18" w:author="George Wells" w:date="2019-10-07T21:14:00Z"/>
          <w:rFonts w:cs="Times New Roman"/>
          <w:b/>
        </w:rPr>
      </w:pPr>
    </w:p>
    <w:p w14:paraId="48D7F336" w14:textId="22AB4F3C" w:rsidR="000A3429" w:rsidRDefault="00EF6E7C" w:rsidP="00F443B4">
      <w:pPr>
        <w:jc w:val="center"/>
      </w:pPr>
      <w:commentRangeStart w:id="19"/>
      <w:r w:rsidRPr="00F443B4">
        <w:rPr>
          <w:rFonts w:cs="Times New Roman"/>
          <w:b/>
        </w:rPr>
        <w:t xml:space="preserve">Table </w:t>
      </w:r>
      <w:r w:rsidR="00663322" w:rsidRPr="00F443B4">
        <w:rPr>
          <w:rFonts w:cs="Times New Roman"/>
          <w:b/>
        </w:rPr>
        <w:t>S</w:t>
      </w:r>
      <w:r w:rsidR="001B5BA8" w:rsidRPr="00F443B4">
        <w:rPr>
          <w:rFonts w:cs="Times New Roman"/>
          <w:b/>
        </w:rPr>
        <w:t>3</w:t>
      </w:r>
      <w:r w:rsidR="00A55566" w:rsidRPr="00F443B4">
        <w:rPr>
          <w:rFonts w:cs="Times New Roman"/>
          <w:b/>
        </w:rPr>
        <w:t>.</w:t>
      </w:r>
      <w:r w:rsidR="00663322">
        <w:rPr>
          <w:rFonts w:cs="Times New Roman"/>
        </w:rPr>
        <w:t xml:space="preserve"> </w:t>
      </w:r>
      <w:commentRangeEnd w:id="19"/>
      <w:r w:rsidR="00A55566">
        <w:rPr>
          <w:rStyle w:val="CommentReference"/>
        </w:rPr>
        <w:commentReference w:id="19"/>
      </w:r>
      <w:r w:rsidRPr="00461D19">
        <w:rPr>
          <w:rFonts w:cs="Times New Roman"/>
        </w:rPr>
        <w:t>Summary statistics for metagenom</w:t>
      </w:r>
      <w:r>
        <w:rPr>
          <w:rFonts w:cs="Times New Roman" w:hint="eastAsia"/>
        </w:rPr>
        <w:t>ic</w:t>
      </w:r>
      <w:r w:rsidRPr="00461D19">
        <w:rPr>
          <w:rFonts w:cs="Times New Roman"/>
        </w:rPr>
        <w:t xml:space="preserve"> </w:t>
      </w:r>
      <w:r>
        <w:rPr>
          <w:rFonts w:cs="Times New Roman"/>
        </w:rPr>
        <w:t>sequencing and</w:t>
      </w:r>
      <w:r w:rsidRPr="00461D19">
        <w:rPr>
          <w:rFonts w:cs="Times New Roman"/>
        </w:rPr>
        <w:t xml:space="preserve"> assembly</w:t>
      </w:r>
    </w:p>
    <w:tbl>
      <w:tblPr>
        <w:tblW w:w="10637" w:type="dxa"/>
        <w:jc w:val="center"/>
        <w:tblLayout w:type="fixed"/>
        <w:tblLook w:val="04A0" w:firstRow="1" w:lastRow="0" w:firstColumn="1" w:lastColumn="0" w:noHBand="0" w:noVBand="1"/>
      </w:tblPr>
      <w:tblGrid>
        <w:gridCol w:w="1524"/>
        <w:gridCol w:w="1493"/>
        <w:gridCol w:w="1600"/>
        <w:gridCol w:w="740"/>
        <w:gridCol w:w="1567"/>
        <w:gridCol w:w="1113"/>
        <w:gridCol w:w="1317"/>
        <w:gridCol w:w="1283"/>
      </w:tblGrid>
      <w:tr w:rsidR="00E028A9" w:rsidRPr="00E028A9" w14:paraId="67963505" w14:textId="77777777" w:rsidTr="00E028A9">
        <w:trPr>
          <w:trHeight w:val="520"/>
          <w:jc w:val="center"/>
        </w:trPr>
        <w:tc>
          <w:tcPr>
            <w:tcW w:w="15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D9542" w14:textId="77777777" w:rsidR="00E028A9" w:rsidRPr="004051C8" w:rsidRDefault="00E028A9" w:rsidP="004051C8">
            <w:pPr>
              <w:rPr>
                <w:rFonts w:cs="Times New Roman"/>
                <w:b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62EC0" w14:textId="77777777" w:rsidR="00E028A9" w:rsidRPr="004051C8" w:rsidRDefault="00E028A9" w:rsidP="004051C8">
            <w:pPr>
              <w:jc w:val="center"/>
              <w:rPr>
                <w:rFonts w:eastAsia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b/>
                <w:iCs/>
                <w:color w:val="000000"/>
                <w:sz w:val="22"/>
                <w:szCs w:val="22"/>
              </w:rPr>
              <w:t>Total reads (</w:t>
            </w:r>
            <w:proofErr w:type="spellStart"/>
            <w:r w:rsidRPr="004051C8">
              <w:rPr>
                <w:rFonts w:eastAsia="Times New Roman" w:cs="Times New Roman"/>
                <w:b/>
                <w:iCs/>
                <w:color w:val="000000"/>
                <w:sz w:val="22"/>
                <w:szCs w:val="22"/>
              </w:rPr>
              <w:t>Gbp</w:t>
            </w:r>
            <w:proofErr w:type="spellEnd"/>
            <w:r w:rsidRPr="004051C8">
              <w:rPr>
                <w:rFonts w:eastAsia="Times New Roman" w:cs="Times New Roman"/>
                <w:b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C536A" w14:textId="465C2752" w:rsidR="00E028A9" w:rsidRPr="004051C8" w:rsidRDefault="00E028A9" w:rsidP="004051C8">
            <w:pPr>
              <w:jc w:val="center"/>
              <w:rPr>
                <w:rFonts w:eastAsia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b/>
                <w:iCs/>
                <w:color w:val="000000"/>
                <w:sz w:val="22"/>
                <w:szCs w:val="22"/>
              </w:rPr>
              <w:t>Filtered Reads</w:t>
            </w:r>
            <w:r>
              <w:rPr>
                <w:rFonts w:eastAsia="Times New Roman" w:cs="Times New Roman" w:hint="eastAsia"/>
                <w:b/>
                <w:iCs/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eastAsia="Times New Roman" w:cs="Times New Roman" w:hint="eastAsia"/>
                <w:b/>
                <w:iCs/>
                <w:color w:val="000000"/>
                <w:sz w:val="22"/>
                <w:szCs w:val="22"/>
              </w:rPr>
              <w:t>Gbp</w:t>
            </w:r>
            <w:proofErr w:type="spellEnd"/>
            <w:r>
              <w:rPr>
                <w:rFonts w:eastAsia="Times New Roman" w:cs="Times New Roman" w:hint="eastAsia"/>
                <w:b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8F746" w14:textId="77777777" w:rsidR="00E028A9" w:rsidRPr="004051C8" w:rsidRDefault="00E028A9" w:rsidP="004051C8">
            <w:pPr>
              <w:jc w:val="center"/>
              <w:rPr>
                <w:rFonts w:eastAsia="Times New Roman" w:cs="Times New Roman"/>
                <w:b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b/>
                <w:iCs/>
                <w:color w:val="000000"/>
                <w:sz w:val="22"/>
                <w:szCs w:val="22"/>
              </w:rPr>
              <w:t>kmer</w:t>
            </w:r>
          </w:p>
        </w:tc>
        <w:tc>
          <w:tcPr>
            <w:tcW w:w="1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8C9AB" w14:textId="50898264" w:rsidR="00E028A9" w:rsidRPr="004051C8" w:rsidRDefault="00E028A9" w:rsidP="004051C8">
            <w:pPr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hint="eastAsia"/>
                <w:b/>
                <w:bCs/>
                <w:iCs/>
                <w:color w:val="000000"/>
                <w:sz w:val="22"/>
                <w:szCs w:val="22"/>
              </w:rPr>
              <w:t xml:space="preserve">Total </w:t>
            </w:r>
            <w:r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2"/>
              </w:rPr>
              <w:t>a</w:t>
            </w:r>
            <w:r w:rsidRPr="004051C8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2"/>
              </w:rPr>
              <w:t>ssembled reads (</w:t>
            </w:r>
            <w:proofErr w:type="spellStart"/>
            <w:r w:rsidRPr="004051C8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2"/>
              </w:rPr>
              <w:t>Gbp</w:t>
            </w:r>
            <w:proofErr w:type="spellEnd"/>
            <w:r w:rsidRPr="004051C8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D8A46" w14:textId="77777777" w:rsidR="00E028A9" w:rsidRPr="004051C8" w:rsidRDefault="00E028A9" w:rsidP="004051C8">
            <w:pPr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2"/>
              </w:rPr>
              <w:t>Longest contig</w:t>
            </w:r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E8183" w14:textId="77777777" w:rsidR="00E028A9" w:rsidRPr="004051C8" w:rsidRDefault="00E028A9" w:rsidP="004051C8">
            <w:pPr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2"/>
              </w:rPr>
              <w:t># of Contigs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B4F84" w14:textId="7321B0E5" w:rsidR="00E028A9" w:rsidRPr="004051C8" w:rsidRDefault="00E028A9" w:rsidP="004051C8">
            <w:pPr>
              <w:jc w:val="center"/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2"/>
              </w:rPr>
              <w:t>N50*</w:t>
            </w:r>
            <w:r w:rsidRPr="004051C8">
              <w:rPr>
                <w:rFonts w:eastAsia="Times New Roman" w:cs="Times New Roman"/>
                <w:b/>
                <w:bCs/>
                <w:iCs/>
                <w:color w:val="000000"/>
                <w:sz w:val="22"/>
                <w:szCs w:val="22"/>
              </w:rPr>
              <w:t xml:space="preserve"> (Contigs)</w:t>
            </w:r>
          </w:p>
        </w:tc>
      </w:tr>
      <w:tr w:rsidR="00E028A9" w:rsidRPr="00E028A9" w14:paraId="784037A0" w14:textId="77777777" w:rsidTr="00E028A9">
        <w:trPr>
          <w:trHeight w:val="320"/>
          <w:jc w:val="center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3AF3" w14:textId="2CF12A2E" w:rsidR="00E028A9" w:rsidRPr="00F443B4" w:rsidRDefault="00E028A9" w:rsidP="00E028A9">
            <w:pPr>
              <w:rPr>
                <w:rFonts w:eastAsia="Times New Roman" w:cs="Times New Roman"/>
                <w:iCs/>
                <w:color w:val="000000"/>
                <w:sz w:val="22"/>
                <w:szCs w:val="22"/>
                <w:vertAlign w:val="superscript"/>
              </w:rPr>
            </w:pPr>
            <w:r w:rsidRPr="004051C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DNA-Total</w:t>
            </w:r>
            <w:r w:rsidR="00473B20">
              <w:rPr>
                <w:rFonts w:eastAsia="Times New Roman" w:cs="Times New Roman"/>
                <w:iCs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B6F8" w14:textId="29680E97" w:rsidR="00E028A9" w:rsidRPr="004051C8" w:rsidRDefault="00E028A9" w:rsidP="00E028A9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9.</w:t>
            </w:r>
            <w:r w:rsidR="0052443C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2635" w14:textId="1F19E5C3" w:rsidR="00E028A9" w:rsidRPr="004051C8" w:rsidRDefault="0052443C" w:rsidP="00E028A9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8.</w:t>
            </w:r>
            <w:r w:rsidR="001B5BA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7820" w14:textId="77777777" w:rsidR="00E028A9" w:rsidRPr="004051C8" w:rsidRDefault="00E028A9" w:rsidP="00E028A9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78D3" w14:textId="77777777" w:rsidR="00E028A9" w:rsidRPr="004051C8" w:rsidRDefault="00E028A9" w:rsidP="00E028A9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1FDB" w14:textId="77777777" w:rsidR="00E028A9" w:rsidRPr="004051C8" w:rsidRDefault="00E028A9" w:rsidP="00E028A9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331,655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C8F0" w14:textId="77777777" w:rsidR="00E028A9" w:rsidRPr="004051C8" w:rsidRDefault="00E028A9" w:rsidP="00E028A9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165,316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5163" w14:textId="77777777" w:rsidR="00E028A9" w:rsidRPr="004051C8" w:rsidRDefault="00E028A9" w:rsidP="00E028A9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3,707</w:t>
            </w:r>
          </w:p>
        </w:tc>
      </w:tr>
      <w:tr w:rsidR="00E028A9" w:rsidRPr="00E028A9" w14:paraId="70175759" w14:textId="77777777" w:rsidTr="00E028A9">
        <w:trPr>
          <w:trHeight w:val="320"/>
          <w:jc w:val="center"/>
        </w:trPr>
        <w:tc>
          <w:tcPr>
            <w:tcW w:w="15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EE35" w14:textId="77777777" w:rsidR="00E028A9" w:rsidRPr="004051C8" w:rsidRDefault="00E028A9" w:rsidP="00E028A9">
            <w:pPr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DNA-L-350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E2FB" w14:textId="1804860F" w:rsidR="00E028A9" w:rsidRPr="004051C8" w:rsidRDefault="00E028A9" w:rsidP="00E028A9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27.</w:t>
            </w:r>
            <w:r w:rsidR="0052443C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7838" w14:textId="42FB8F55" w:rsidR="00E028A9" w:rsidRPr="004051C8" w:rsidRDefault="0052443C" w:rsidP="00E028A9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26.</w:t>
            </w:r>
            <w:r w:rsidR="001B5BA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EFA9" w14:textId="77777777" w:rsidR="00E028A9" w:rsidRPr="004051C8" w:rsidRDefault="00E028A9" w:rsidP="00E028A9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0D9A" w14:textId="77777777" w:rsidR="00E028A9" w:rsidRPr="004051C8" w:rsidRDefault="00E028A9" w:rsidP="00E028A9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A775" w14:textId="77777777" w:rsidR="00E028A9" w:rsidRPr="004051C8" w:rsidRDefault="00E028A9" w:rsidP="00E028A9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209,078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1D87" w14:textId="77777777" w:rsidR="00E028A9" w:rsidRPr="004051C8" w:rsidRDefault="00E028A9" w:rsidP="00E028A9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129,208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9EB5" w14:textId="77777777" w:rsidR="00E028A9" w:rsidRPr="004051C8" w:rsidRDefault="00E028A9" w:rsidP="00E028A9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2,905</w:t>
            </w:r>
          </w:p>
        </w:tc>
      </w:tr>
      <w:tr w:rsidR="00E028A9" w:rsidRPr="00E028A9" w14:paraId="620D43F3" w14:textId="77777777" w:rsidTr="00E028A9">
        <w:trPr>
          <w:trHeight w:val="320"/>
          <w:jc w:val="center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EA1E" w14:textId="77777777" w:rsidR="00E028A9" w:rsidRPr="004051C8" w:rsidRDefault="00E028A9" w:rsidP="00E028A9">
            <w:pPr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DNA-S-35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F735" w14:textId="0097A0B4" w:rsidR="00E028A9" w:rsidRPr="004051C8" w:rsidRDefault="00E028A9" w:rsidP="00E028A9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15.</w:t>
            </w:r>
            <w:r w:rsidR="0052443C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6C05" w14:textId="431B6F01" w:rsidR="00E028A9" w:rsidRPr="004051C8" w:rsidRDefault="0052443C" w:rsidP="00E028A9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14.</w:t>
            </w:r>
            <w:r w:rsidR="001B5BA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C566" w14:textId="77777777" w:rsidR="00E028A9" w:rsidRPr="004051C8" w:rsidRDefault="00E028A9" w:rsidP="00E028A9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70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9382" w14:textId="77777777" w:rsidR="00E028A9" w:rsidRPr="004051C8" w:rsidRDefault="00E028A9" w:rsidP="00E028A9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ABE1" w14:textId="77777777" w:rsidR="00E028A9" w:rsidRPr="004051C8" w:rsidRDefault="00E028A9" w:rsidP="00E028A9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331,56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C5C8" w14:textId="77777777" w:rsidR="00E028A9" w:rsidRPr="004051C8" w:rsidRDefault="00E028A9" w:rsidP="00E028A9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174,8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6AFD" w14:textId="77777777" w:rsidR="00E028A9" w:rsidRPr="004051C8" w:rsidRDefault="00E028A9" w:rsidP="00E028A9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4,643</w:t>
            </w:r>
          </w:p>
        </w:tc>
      </w:tr>
      <w:tr w:rsidR="00E028A9" w:rsidRPr="00E028A9" w14:paraId="4C37697A" w14:textId="77777777" w:rsidTr="00E028A9">
        <w:trPr>
          <w:trHeight w:val="320"/>
          <w:jc w:val="center"/>
        </w:trPr>
        <w:tc>
          <w:tcPr>
            <w:tcW w:w="1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4AB87" w14:textId="53FCD628" w:rsidR="00E028A9" w:rsidRPr="004051C8" w:rsidRDefault="00E028A9" w:rsidP="00E028A9">
            <w:pPr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co-assembl</w:t>
            </w:r>
            <w:r w:rsidR="00444BD2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y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64F97" w14:textId="044EA317" w:rsidR="00E028A9" w:rsidRPr="004051C8" w:rsidRDefault="00E028A9" w:rsidP="00E028A9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 w:rsidRPr="004051C8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51.</w:t>
            </w:r>
            <w:r w:rsidR="0052443C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84200" w14:textId="5280F300" w:rsidR="00E028A9" w:rsidRPr="004051C8" w:rsidRDefault="001B5BA8" w:rsidP="00E028A9">
            <w:pPr>
              <w:jc w:val="center"/>
              <w:rPr>
                <w:rFonts w:eastAsia="Times New Roman" w:cs="Times New Roman"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49</w:t>
            </w:r>
            <w:r w:rsidR="0052443C">
              <w:rPr>
                <w:rFonts w:eastAsia="Times New Roman" w:cs="Times New Roman"/>
                <w:iCs/>
                <w:color w:val="000000"/>
                <w:sz w:val="22"/>
                <w:szCs w:val="22"/>
              </w:rPr>
              <w:t>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8D470" w14:textId="1DB8F2A7" w:rsidR="00E028A9" w:rsidRPr="004051C8" w:rsidRDefault="00E13A98" w:rsidP="00E028A9">
            <w:pPr>
              <w:jc w:val="center"/>
              <w:rPr>
                <w:rFonts w:eastAsia="Times New Roman" w:cs="Times New Roman"/>
                <w:iCs/>
                <w:sz w:val="22"/>
                <w:szCs w:val="22"/>
              </w:rPr>
            </w:pPr>
            <w:r>
              <w:rPr>
                <w:rFonts w:eastAsia="Times New Roman" w:cs="Times New Roman" w:hint="eastAsia"/>
                <w:iCs/>
                <w:sz w:val="22"/>
                <w:szCs w:val="22"/>
              </w:rPr>
              <w:t>70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4EACE" w14:textId="79447844" w:rsidR="00E028A9" w:rsidRPr="004051C8" w:rsidRDefault="00A31A92" w:rsidP="00E028A9">
            <w:pPr>
              <w:jc w:val="center"/>
              <w:rPr>
                <w:rFonts w:eastAsia="Times New Roman" w:cs="Times New Roman"/>
                <w:iCs/>
                <w:sz w:val="22"/>
                <w:szCs w:val="22"/>
              </w:rPr>
            </w:pPr>
            <w:r>
              <w:rPr>
                <w:rFonts w:eastAsia="Times New Roman" w:cs="Times New Roman" w:hint="eastAsia"/>
                <w:iCs/>
                <w:sz w:val="22"/>
                <w:szCs w:val="22"/>
              </w:rPr>
              <w:t>0.6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0D86C" w14:textId="52C6BABE" w:rsidR="00E028A9" w:rsidRPr="004051C8" w:rsidRDefault="00A31A92" w:rsidP="00E028A9">
            <w:pPr>
              <w:jc w:val="center"/>
              <w:rPr>
                <w:rFonts w:eastAsia="Times New Roman" w:cs="Times New Roman"/>
                <w:iCs/>
                <w:sz w:val="22"/>
                <w:szCs w:val="22"/>
              </w:rPr>
            </w:pPr>
            <w:r>
              <w:rPr>
                <w:rFonts w:eastAsia="Times New Roman" w:cs="Times New Roman" w:hint="eastAsia"/>
                <w:iCs/>
                <w:sz w:val="22"/>
                <w:szCs w:val="22"/>
              </w:rPr>
              <w:t>412,07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B7D2E" w14:textId="2CF6F68C" w:rsidR="00E028A9" w:rsidRPr="004051C8" w:rsidRDefault="00A31A92" w:rsidP="00E028A9">
            <w:pPr>
              <w:jc w:val="center"/>
              <w:rPr>
                <w:rFonts w:eastAsia="Times New Roman" w:cs="Times New Roman"/>
                <w:iCs/>
                <w:sz w:val="22"/>
                <w:szCs w:val="22"/>
              </w:rPr>
            </w:pPr>
            <w:r>
              <w:rPr>
                <w:rFonts w:eastAsia="Times New Roman" w:cs="Times New Roman" w:hint="eastAsia"/>
                <w:iCs/>
                <w:sz w:val="22"/>
                <w:szCs w:val="22"/>
              </w:rPr>
              <w:t>290,16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E0E4D" w14:textId="195D2570" w:rsidR="00E028A9" w:rsidRPr="004051C8" w:rsidRDefault="00A31A92" w:rsidP="00E028A9">
            <w:pPr>
              <w:jc w:val="center"/>
              <w:rPr>
                <w:rFonts w:eastAsia="Times New Roman" w:cs="Times New Roman"/>
                <w:iCs/>
                <w:sz w:val="22"/>
                <w:szCs w:val="22"/>
              </w:rPr>
            </w:pPr>
            <w:r>
              <w:rPr>
                <w:rFonts w:eastAsia="Times New Roman" w:cs="Times New Roman" w:hint="eastAsia"/>
                <w:iCs/>
                <w:sz w:val="22"/>
                <w:szCs w:val="22"/>
              </w:rPr>
              <w:t>4,145</w:t>
            </w:r>
          </w:p>
        </w:tc>
      </w:tr>
    </w:tbl>
    <w:p w14:paraId="33CEB41A" w14:textId="60E27CF7" w:rsidR="00473B20" w:rsidRDefault="00473B20">
      <w:r>
        <w:rPr>
          <w:vertAlign w:val="superscript"/>
        </w:rPr>
        <w:t>*</w:t>
      </w:r>
      <w:r w:rsidR="005E54A8">
        <w:t>DNA-Total</w:t>
      </w:r>
      <w:r>
        <w:t>:</w:t>
      </w:r>
      <w:r w:rsidR="005E54A8">
        <w:t xml:space="preserve"> </w:t>
      </w:r>
      <w:r>
        <w:t xml:space="preserve">Bulk sludge DNA extracts </w:t>
      </w:r>
    </w:p>
    <w:p w14:paraId="3B018911" w14:textId="0383C42E" w:rsidR="00473B20" w:rsidRDefault="005E54A8">
      <w:r>
        <w:t>DNA-L-350</w:t>
      </w:r>
      <w:r w:rsidR="00473B20">
        <w:t xml:space="preserve">: </w:t>
      </w:r>
      <w:r>
        <w:t xml:space="preserve">DNA extracts subjected to the metagenome sequencing </w:t>
      </w:r>
      <w:del w:id="20" w:author="George Wells" w:date="2019-10-07T21:15:00Z">
        <w:r w:rsidDel="00621DF2">
          <w:delText xml:space="preserve">were </w:delText>
        </w:r>
      </w:del>
      <w:r>
        <w:t xml:space="preserve">from </w:t>
      </w:r>
      <w:del w:id="21" w:author="George Wells" w:date="2019-10-07T21:15:00Z">
        <w:r w:rsidDel="00621DF2">
          <w:delText xml:space="preserve">the </w:delText>
        </w:r>
      </w:del>
      <w:r>
        <w:t xml:space="preserve">sludge particulates with diameter &gt; 350 </w:t>
      </w:r>
      <w:r>
        <w:rPr>
          <w:rFonts w:cs="Times New Roman"/>
        </w:rPr>
        <w:t>µ</w:t>
      </w:r>
      <w:r>
        <w:t>m</w:t>
      </w:r>
    </w:p>
    <w:p w14:paraId="5FD3433F" w14:textId="5CB16A97" w:rsidR="005E54A8" w:rsidRDefault="005E54A8">
      <w:r>
        <w:t>DNA-S-350</w:t>
      </w:r>
      <w:r w:rsidR="00473B20">
        <w:t>:</w:t>
      </w:r>
      <w:ins w:id="22" w:author="George Wells" w:date="2019-10-07T21:15:00Z">
        <w:r w:rsidR="00621DF2">
          <w:t xml:space="preserve"> </w:t>
        </w:r>
      </w:ins>
      <w:r>
        <w:t xml:space="preserve">DNA extracts subjected to the metagenome sequencing </w:t>
      </w:r>
      <w:del w:id="23" w:author="George Wells" w:date="2019-10-07T21:15:00Z">
        <w:r w:rsidDel="00621DF2">
          <w:delText xml:space="preserve">were </w:delText>
        </w:r>
      </w:del>
      <w:r>
        <w:t xml:space="preserve">from </w:t>
      </w:r>
      <w:del w:id="24" w:author="George Wells" w:date="2019-10-07T21:15:00Z">
        <w:r w:rsidDel="00621DF2">
          <w:delText xml:space="preserve">the </w:delText>
        </w:r>
      </w:del>
      <w:r>
        <w:t xml:space="preserve">sludge particulates with diameter &lt; 350 </w:t>
      </w:r>
      <w:r>
        <w:rPr>
          <w:rFonts w:cs="Times New Roman"/>
        </w:rPr>
        <w:t>µ</w:t>
      </w:r>
      <w:r>
        <w:t>M.</w:t>
      </w:r>
    </w:p>
    <w:p w14:paraId="12ECFD0B" w14:textId="300345D9" w:rsidR="005A1312" w:rsidRDefault="005A1312"/>
    <w:p w14:paraId="12E336A7" w14:textId="2CF7006F" w:rsidR="00663322" w:rsidRDefault="00663322" w:rsidP="00F443B4">
      <w:pPr>
        <w:jc w:val="center"/>
      </w:pPr>
    </w:p>
    <w:p w14:paraId="0CF682D1" w14:textId="7E8D4A12" w:rsidR="00A44219" w:rsidRDefault="00A44219">
      <w:r>
        <w:br w:type="page"/>
      </w:r>
    </w:p>
    <w:p w14:paraId="1BF291B8" w14:textId="77777777" w:rsidR="00354824" w:rsidRDefault="00354824">
      <w:pPr>
        <w:rPr>
          <w:sz w:val="22"/>
          <w:szCs w:val="22"/>
        </w:rPr>
        <w:sectPr w:rsidR="00354824" w:rsidSect="002976E3">
          <w:pgSz w:w="12240" w:h="15840"/>
          <w:pgMar w:top="1440" w:right="1440" w:bottom="1440" w:left="1440" w:header="720" w:footer="720" w:gutter="0"/>
          <w:cols w:space="720"/>
          <w:docGrid w:linePitch="400"/>
        </w:sectPr>
      </w:pPr>
    </w:p>
    <w:p w14:paraId="72A040BE" w14:textId="236E1723" w:rsidR="000F6386" w:rsidRDefault="00354824">
      <w:r w:rsidRPr="00354824">
        <w:rPr>
          <w:noProof/>
        </w:rPr>
        <w:lastRenderedPageBreak/>
        <w:drawing>
          <wp:inline distT="0" distB="0" distL="0" distR="0" wp14:anchorId="4B059A0A" wp14:editId="6FCA1BB2">
            <wp:extent cx="8273691" cy="3336878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9278" cy="33713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CE9C4" w14:textId="77777777" w:rsidR="00621DF2" w:rsidRDefault="00621DF2" w:rsidP="00621DF2">
      <w:pPr>
        <w:rPr>
          <w:ins w:id="25" w:author="George Wells" w:date="2019-10-07T21:15:00Z"/>
          <w:b/>
          <w:sz w:val="22"/>
          <w:szCs w:val="22"/>
        </w:rPr>
      </w:pPr>
    </w:p>
    <w:p w14:paraId="4DAABEC0" w14:textId="05A851F5" w:rsidR="00354824" w:rsidRPr="00610F66" w:rsidRDefault="00354824">
      <w:pPr>
        <w:rPr>
          <w:sz w:val="22"/>
          <w:szCs w:val="22"/>
        </w:rPr>
        <w:pPrChange w:id="26" w:author="George Wells" w:date="2019-10-07T21:15:00Z">
          <w:pPr>
            <w:jc w:val="center"/>
          </w:pPr>
        </w:pPrChange>
      </w:pPr>
      <w:r w:rsidRPr="00F443B4">
        <w:rPr>
          <w:b/>
          <w:sz w:val="22"/>
          <w:szCs w:val="22"/>
        </w:rPr>
        <w:t>Figure S2.</w:t>
      </w:r>
      <w:r w:rsidRPr="00610F66">
        <w:rPr>
          <w:sz w:val="22"/>
          <w:szCs w:val="22"/>
        </w:rPr>
        <w:t xml:space="preserve"> ANI</w:t>
      </w:r>
      <w:ins w:id="27" w:author="George Wells" w:date="2019-10-07T21:15:00Z">
        <w:r w:rsidR="00621DF2">
          <w:rPr>
            <w:sz w:val="22"/>
            <w:szCs w:val="22"/>
          </w:rPr>
          <w:t xml:space="preserve"> (%)</w:t>
        </w:r>
      </w:ins>
      <w:r w:rsidRPr="00610F66">
        <w:rPr>
          <w:sz w:val="22"/>
          <w:szCs w:val="22"/>
        </w:rPr>
        <w:t xml:space="preserve"> between Acc-IF and the 24 </w:t>
      </w:r>
      <w:r w:rsidR="00D87D35">
        <w:rPr>
          <w:sz w:val="22"/>
          <w:szCs w:val="22"/>
        </w:rPr>
        <w:t xml:space="preserve">publicly available </w:t>
      </w:r>
      <w:r w:rsidRPr="00610F66">
        <w:rPr>
          <w:sz w:val="22"/>
          <w:szCs w:val="22"/>
        </w:rPr>
        <w:t xml:space="preserve">Accumulibacter </w:t>
      </w:r>
      <w:r w:rsidR="00D87D35">
        <w:rPr>
          <w:sz w:val="22"/>
          <w:szCs w:val="22"/>
        </w:rPr>
        <w:t xml:space="preserve">(PAO) </w:t>
      </w:r>
      <w:r w:rsidRPr="00610F66">
        <w:rPr>
          <w:sz w:val="22"/>
          <w:szCs w:val="22"/>
        </w:rPr>
        <w:t>reference genomes</w:t>
      </w:r>
      <w:ins w:id="28" w:author="George Wells" w:date="2019-10-07T21:15:00Z">
        <w:r w:rsidR="00621DF2">
          <w:rPr>
            <w:sz w:val="22"/>
            <w:szCs w:val="22"/>
          </w:rPr>
          <w:t xml:space="preserve"> (accession number shown on the far right)</w:t>
        </w:r>
      </w:ins>
    </w:p>
    <w:p w14:paraId="510526B5" w14:textId="2A64B327" w:rsidR="00354824" w:rsidRDefault="00354824"/>
    <w:p w14:paraId="7439AC1E" w14:textId="77777777" w:rsidR="00354824" w:rsidRDefault="00354824"/>
    <w:p w14:paraId="7277B8C8" w14:textId="77777777" w:rsidR="00354824" w:rsidRDefault="00354824" w:rsidP="00354824">
      <w:pPr>
        <w:jc w:val="center"/>
      </w:pPr>
    </w:p>
    <w:p w14:paraId="61948628" w14:textId="77777777" w:rsidR="00354824" w:rsidRDefault="00354824" w:rsidP="00354824">
      <w:pPr>
        <w:jc w:val="center"/>
      </w:pPr>
    </w:p>
    <w:p w14:paraId="7C46B3E7" w14:textId="77777777" w:rsidR="00354824" w:rsidRDefault="00354824" w:rsidP="00354824">
      <w:pPr>
        <w:jc w:val="center"/>
      </w:pPr>
    </w:p>
    <w:p w14:paraId="60222082" w14:textId="77777777" w:rsidR="00354824" w:rsidRDefault="00354824" w:rsidP="00354824">
      <w:pPr>
        <w:jc w:val="center"/>
      </w:pPr>
    </w:p>
    <w:p w14:paraId="4E7E42DB" w14:textId="77777777" w:rsidR="00354824" w:rsidRDefault="00354824" w:rsidP="00354824">
      <w:pPr>
        <w:jc w:val="center"/>
      </w:pPr>
    </w:p>
    <w:p w14:paraId="59C596A5" w14:textId="77777777" w:rsidR="00354824" w:rsidRDefault="00354824" w:rsidP="00354824">
      <w:pPr>
        <w:jc w:val="center"/>
      </w:pPr>
    </w:p>
    <w:p w14:paraId="544437A4" w14:textId="77777777" w:rsidR="00354824" w:rsidRDefault="00354824" w:rsidP="00354824">
      <w:pPr>
        <w:jc w:val="center"/>
      </w:pPr>
    </w:p>
    <w:p w14:paraId="18E79630" w14:textId="77777777" w:rsidR="00354824" w:rsidRDefault="00354824" w:rsidP="00354824">
      <w:pPr>
        <w:jc w:val="center"/>
      </w:pPr>
    </w:p>
    <w:p w14:paraId="57A6533D" w14:textId="77777777" w:rsidR="00354824" w:rsidRDefault="00354824" w:rsidP="00354824">
      <w:pPr>
        <w:jc w:val="center"/>
      </w:pPr>
    </w:p>
    <w:p w14:paraId="4073D8F9" w14:textId="77777777" w:rsidR="00354824" w:rsidRDefault="00354824" w:rsidP="00354824">
      <w:pPr>
        <w:jc w:val="center"/>
      </w:pPr>
    </w:p>
    <w:p w14:paraId="379573CF" w14:textId="77777777" w:rsidR="00354824" w:rsidRDefault="00354824" w:rsidP="00354824">
      <w:pPr>
        <w:jc w:val="center"/>
      </w:pPr>
    </w:p>
    <w:p w14:paraId="42E3CFFD" w14:textId="77777777" w:rsidR="00354824" w:rsidRDefault="00354824" w:rsidP="00354824">
      <w:pPr>
        <w:jc w:val="center"/>
      </w:pPr>
    </w:p>
    <w:p w14:paraId="6E74C1A7" w14:textId="2BFE56D7" w:rsidR="000F6386" w:rsidRDefault="00354824">
      <w:r w:rsidRPr="00354824">
        <w:rPr>
          <w:noProof/>
        </w:rPr>
        <w:drawing>
          <wp:inline distT="0" distB="0" distL="0" distR="0" wp14:anchorId="150863E4" wp14:editId="326639E4">
            <wp:extent cx="8229600" cy="2028825"/>
            <wp:effectExtent l="0" t="0" r="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178C4" w14:textId="77777777" w:rsidR="00621DF2" w:rsidRDefault="00621DF2" w:rsidP="00354824">
      <w:pPr>
        <w:jc w:val="center"/>
        <w:rPr>
          <w:ins w:id="29" w:author="George Wells" w:date="2019-10-07T21:15:00Z"/>
          <w:b/>
        </w:rPr>
      </w:pPr>
    </w:p>
    <w:p w14:paraId="3E2C843E" w14:textId="2CA98117" w:rsidR="00354824" w:rsidDel="00621DF2" w:rsidRDefault="00354824">
      <w:pPr>
        <w:rPr>
          <w:del w:id="30" w:author="George Wells" w:date="2019-10-07T21:15:00Z"/>
          <w:sz w:val="22"/>
          <w:szCs w:val="22"/>
        </w:rPr>
        <w:pPrChange w:id="31" w:author="George Wells" w:date="2019-10-07T21:16:00Z">
          <w:pPr>
            <w:jc w:val="center"/>
          </w:pPr>
        </w:pPrChange>
      </w:pPr>
      <w:r w:rsidRPr="00F443B4">
        <w:rPr>
          <w:b/>
        </w:rPr>
        <w:t>Figure S3</w:t>
      </w:r>
      <w:r w:rsidR="00D87D35" w:rsidRPr="00F443B4">
        <w:rPr>
          <w:b/>
        </w:rPr>
        <w:t>.</w:t>
      </w:r>
      <w:r>
        <w:t xml:space="preserve"> </w:t>
      </w:r>
      <w:r w:rsidRPr="00610F66">
        <w:rPr>
          <w:sz w:val="22"/>
          <w:szCs w:val="22"/>
        </w:rPr>
        <w:t xml:space="preserve">ANI </w:t>
      </w:r>
      <w:ins w:id="32" w:author="George Wells" w:date="2019-10-07T21:15:00Z">
        <w:r w:rsidR="00621DF2">
          <w:rPr>
            <w:sz w:val="22"/>
            <w:szCs w:val="22"/>
          </w:rPr>
          <w:t xml:space="preserve">(%) </w:t>
        </w:r>
      </w:ins>
      <w:r w:rsidRPr="00610F66">
        <w:rPr>
          <w:sz w:val="22"/>
          <w:szCs w:val="22"/>
        </w:rPr>
        <w:t xml:space="preserve">between </w:t>
      </w:r>
      <w:r>
        <w:rPr>
          <w:sz w:val="22"/>
          <w:szCs w:val="22"/>
        </w:rPr>
        <w:t>GAO1</w:t>
      </w:r>
      <w:r w:rsidRPr="00610F66">
        <w:rPr>
          <w:sz w:val="22"/>
          <w:szCs w:val="22"/>
        </w:rPr>
        <w:t xml:space="preserve"> and the </w:t>
      </w:r>
      <w:r>
        <w:rPr>
          <w:sz w:val="22"/>
          <w:szCs w:val="22"/>
        </w:rPr>
        <w:t>19</w:t>
      </w:r>
      <w:r w:rsidRPr="00610F66">
        <w:rPr>
          <w:sz w:val="22"/>
          <w:szCs w:val="22"/>
        </w:rPr>
        <w:t xml:space="preserve"> </w:t>
      </w:r>
      <w:r w:rsidR="00D87D35">
        <w:rPr>
          <w:sz w:val="22"/>
          <w:szCs w:val="22"/>
        </w:rPr>
        <w:t xml:space="preserve">publicly available </w:t>
      </w:r>
      <w:r>
        <w:rPr>
          <w:sz w:val="22"/>
          <w:szCs w:val="22"/>
        </w:rPr>
        <w:t>Competibacter</w:t>
      </w:r>
      <w:r w:rsidRPr="00610F66">
        <w:rPr>
          <w:sz w:val="22"/>
          <w:szCs w:val="22"/>
        </w:rPr>
        <w:t xml:space="preserve"> </w:t>
      </w:r>
      <w:r w:rsidR="00D87D35">
        <w:rPr>
          <w:sz w:val="22"/>
          <w:szCs w:val="22"/>
        </w:rPr>
        <w:t>(</w:t>
      </w:r>
      <w:r>
        <w:rPr>
          <w:sz w:val="22"/>
          <w:szCs w:val="22"/>
        </w:rPr>
        <w:t>G</w:t>
      </w:r>
      <w:r w:rsidRPr="00610F66">
        <w:rPr>
          <w:sz w:val="22"/>
          <w:szCs w:val="22"/>
        </w:rPr>
        <w:t>AO</w:t>
      </w:r>
      <w:r w:rsidR="00D87D35">
        <w:rPr>
          <w:sz w:val="22"/>
          <w:szCs w:val="22"/>
        </w:rPr>
        <w:t>)</w:t>
      </w:r>
      <w:r w:rsidRPr="00610F66">
        <w:rPr>
          <w:sz w:val="22"/>
          <w:szCs w:val="22"/>
        </w:rPr>
        <w:t xml:space="preserve"> reference genomes</w:t>
      </w:r>
      <w:ins w:id="33" w:author="George Wells" w:date="2019-10-07T21:15:00Z">
        <w:r w:rsidR="00621DF2">
          <w:t xml:space="preserve"> </w:t>
        </w:r>
      </w:ins>
      <w:ins w:id="34" w:author="George Wells" w:date="2019-10-07T21:16:00Z">
        <w:r w:rsidR="00621DF2">
          <w:t>(accession number shown on the far right)</w:t>
        </w:r>
      </w:ins>
    </w:p>
    <w:p w14:paraId="72BA815A" w14:textId="005147BE" w:rsidR="00354824" w:rsidRDefault="00354824">
      <w:pPr>
        <w:sectPr w:rsidR="00354824" w:rsidSect="00354824">
          <w:pgSz w:w="15840" w:h="12240" w:orient="landscape"/>
          <w:pgMar w:top="1440" w:right="1440" w:bottom="1440" w:left="1440" w:header="720" w:footer="720" w:gutter="0"/>
          <w:cols w:space="720"/>
          <w:docGrid w:linePitch="400"/>
        </w:sectPr>
      </w:pPr>
    </w:p>
    <w:p w14:paraId="5756526B" w14:textId="5E40B05B" w:rsidR="00354824" w:rsidRDefault="00354824"/>
    <w:p w14:paraId="1004D0C9" w14:textId="6DDAA53C" w:rsidR="00354824" w:rsidRDefault="00354824">
      <w:r w:rsidRPr="005E04D9">
        <w:rPr>
          <w:noProof/>
        </w:rPr>
        <w:drawing>
          <wp:inline distT="0" distB="0" distL="0" distR="0" wp14:anchorId="29C0AAD0" wp14:editId="5F65C4ED">
            <wp:extent cx="5943600" cy="4759325"/>
            <wp:effectExtent l="0" t="0" r="0" b="3175"/>
            <wp:docPr id="27" name="Picture 27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cando_rna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19CD97" w14:textId="76ABF144" w:rsidR="00CB7B57" w:rsidRDefault="00CB7B57">
      <w:pPr>
        <w:jc w:val="both"/>
        <w:rPr>
          <w:rFonts w:cs="Times New Roman"/>
          <w:iCs/>
        </w:rPr>
        <w:pPrChange w:id="35" w:author="George Wells" w:date="2019-10-07T21:18:00Z">
          <w:pPr>
            <w:ind w:left="-990" w:right="-990"/>
            <w:jc w:val="both"/>
          </w:pPr>
        </w:pPrChange>
      </w:pPr>
      <w:r w:rsidRPr="00F443B4">
        <w:rPr>
          <w:rFonts w:cs="Times New Roman"/>
          <w:b/>
          <w:iCs/>
        </w:rPr>
        <w:t>Figure S4.</w:t>
      </w:r>
      <w:r w:rsidRPr="00CB7B57">
        <w:rPr>
          <w:rFonts w:cs="Times New Roman"/>
          <w:iCs/>
        </w:rPr>
        <w:t xml:space="preserve"> </w:t>
      </w:r>
      <w:commentRangeStart w:id="36"/>
      <w:r w:rsidRPr="00CB7B57">
        <w:rPr>
          <w:rFonts w:cs="Times New Roman"/>
          <w:iCs/>
          <w:noProof/>
        </w:rPr>
        <w:t>Denitrification</w:t>
      </w:r>
      <w:commentRangeEnd w:id="36"/>
      <w:r w:rsidR="00D87D35">
        <w:rPr>
          <w:rStyle w:val="CommentReference"/>
        </w:rPr>
        <w:commentReference w:id="36"/>
      </w:r>
      <w:r w:rsidRPr="00CB7B57">
        <w:rPr>
          <w:rFonts w:cs="Times New Roman"/>
          <w:iCs/>
          <w:noProof/>
        </w:rPr>
        <w:t xml:space="preserve"> gene expression under different redox conditions. The relative gene expression under anoxic and aerobic conditions </w:t>
      </w:r>
      <w:r w:rsidR="00D87D35">
        <w:rPr>
          <w:rFonts w:cs="Times New Roman"/>
          <w:iCs/>
          <w:noProof/>
        </w:rPr>
        <w:t>was</w:t>
      </w:r>
      <w:r w:rsidRPr="00CB7B57">
        <w:rPr>
          <w:rFonts w:cs="Times New Roman"/>
          <w:iCs/>
          <w:noProof/>
        </w:rPr>
        <w:t xml:space="preserve"> normalized </w:t>
      </w:r>
      <w:r w:rsidR="00D87D35">
        <w:rPr>
          <w:rFonts w:cs="Times New Roman"/>
          <w:iCs/>
          <w:noProof/>
        </w:rPr>
        <w:t>to</w:t>
      </w:r>
      <w:r w:rsidRPr="00CB7B57">
        <w:rPr>
          <w:rFonts w:cs="Times New Roman"/>
          <w:iCs/>
          <w:noProof/>
        </w:rPr>
        <w:t xml:space="preserve"> the RNA-RPKM value under</w:t>
      </w:r>
      <w:del w:id="37" w:author="George Wells" w:date="2019-10-07T21:17:00Z">
        <w:r w:rsidRPr="00CB7B57" w:rsidDel="00621DF2">
          <w:rPr>
            <w:rFonts w:cs="Times New Roman"/>
            <w:iCs/>
            <w:noProof/>
          </w:rPr>
          <w:delText xml:space="preserve"> </w:delText>
        </w:r>
      </w:del>
      <w:del w:id="38" w:author="George Wells" w:date="2019-10-07T21:16:00Z">
        <w:r w:rsidRPr="00CB7B57" w:rsidDel="00621DF2">
          <w:rPr>
            <w:rFonts w:cs="Times New Roman"/>
            <w:iCs/>
            <w:noProof/>
          </w:rPr>
          <w:delText>the</w:delText>
        </w:r>
      </w:del>
      <w:r w:rsidRPr="00CB7B57">
        <w:rPr>
          <w:rFonts w:cs="Times New Roman"/>
          <w:iCs/>
          <w:noProof/>
        </w:rPr>
        <w:t xml:space="preserve"> anaerobic conditions. </w:t>
      </w:r>
      <w:r w:rsidR="00E01EE7">
        <w:rPr>
          <w:rFonts w:cs="Times New Roman"/>
          <w:iCs/>
          <w:noProof/>
        </w:rPr>
        <w:t xml:space="preserve">The relative gene expression </w:t>
      </w:r>
      <w:del w:id="39" w:author="George Wells" w:date="2019-10-07T21:17:00Z">
        <w:r w:rsidR="00E01EE7" w:rsidDel="00621DF2">
          <w:rPr>
            <w:rFonts w:cs="Times New Roman"/>
            <w:iCs/>
            <w:noProof/>
          </w:rPr>
          <w:delText>under the anoxic, aerobic and anaerobic conditions were</w:delText>
        </w:r>
      </w:del>
      <w:ins w:id="40" w:author="George Wells" w:date="2019-10-07T21:17:00Z">
        <w:r w:rsidR="00621DF2">
          <w:rPr>
            <w:rFonts w:cs="Times New Roman"/>
            <w:iCs/>
            <w:noProof/>
          </w:rPr>
          <w:t>is</w:t>
        </w:r>
      </w:ins>
      <w:r w:rsidR="00E01EE7">
        <w:rPr>
          <w:rFonts w:cs="Times New Roman"/>
          <w:iCs/>
          <w:noProof/>
        </w:rPr>
        <w:t xml:space="preserve"> averaged across </w:t>
      </w:r>
      <w:del w:id="41" w:author="George Wells" w:date="2019-10-07T21:17:00Z">
        <w:r w:rsidR="00E01EE7" w:rsidDel="00621DF2">
          <w:rPr>
            <w:rFonts w:cs="Times New Roman"/>
            <w:iCs/>
            <w:noProof/>
          </w:rPr>
          <w:delText xml:space="preserve">the </w:delText>
        </w:r>
      </w:del>
      <w:r w:rsidR="00E01EE7">
        <w:rPr>
          <w:rFonts w:cs="Times New Roman"/>
          <w:iCs/>
          <w:noProof/>
        </w:rPr>
        <w:t xml:space="preserve">propionate and acetate fed cycles. </w:t>
      </w:r>
      <w:r w:rsidRPr="00CB7B57">
        <w:rPr>
          <w:rFonts w:cs="Times New Roman"/>
          <w:iCs/>
          <w:noProof/>
        </w:rPr>
        <w:t>Blue indicates up-regula</w:t>
      </w:r>
      <w:r w:rsidR="00D87D35">
        <w:rPr>
          <w:rFonts w:cs="Times New Roman"/>
          <w:iCs/>
          <w:noProof/>
        </w:rPr>
        <w:t>t</w:t>
      </w:r>
      <w:r w:rsidRPr="00CB7B57">
        <w:rPr>
          <w:rFonts w:cs="Times New Roman"/>
          <w:iCs/>
          <w:noProof/>
        </w:rPr>
        <w:t>ion and red indicates down-regulation</w:t>
      </w:r>
      <w:r w:rsidR="00D87D35">
        <w:rPr>
          <w:rFonts w:cs="Times New Roman"/>
          <w:iCs/>
          <w:noProof/>
        </w:rPr>
        <w:t>, relative to anaerobic conditions</w:t>
      </w:r>
      <w:r w:rsidRPr="00CB7B57">
        <w:rPr>
          <w:rFonts w:cs="Times New Roman"/>
          <w:iCs/>
          <w:noProof/>
        </w:rPr>
        <w:t>. Abundances of the gene transcripts expressed by each MAG are indicated by the size of the bubbles.</w:t>
      </w:r>
      <w:r w:rsidRPr="00CB7B57">
        <w:rPr>
          <w:rFonts w:cs="Times New Roman"/>
          <w:iCs/>
        </w:rPr>
        <w:t xml:space="preserve"> 0- Nitrate/Nitrite transporter, </w:t>
      </w:r>
      <w:r w:rsidRPr="00CB7B57">
        <w:rPr>
          <w:rFonts w:cs="Times New Roman"/>
          <w:iCs/>
          <w:noProof/>
        </w:rPr>
        <w:t xml:space="preserve">1- Nitrate reduction, 2- Nitrite </w:t>
      </w:r>
      <w:r w:rsidRPr="00CB7B57">
        <w:rPr>
          <w:rFonts w:cs="Times New Roman"/>
          <w:iCs/>
        </w:rPr>
        <w:t xml:space="preserve">reduction, 3- Nitric oxide reduction, and 4- Nitrous oxide reduction. </w:t>
      </w:r>
    </w:p>
    <w:p w14:paraId="1470FA7D" w14:textId="4D464229" w:rsidR="00CB7B57" w:rsidRDefault="00CB7B57" w:rsidP="00CB7B57">
      <w:pPr>
        <w:ind w:left="-990" w:right="-990"/>
        <w:jc w:val="both"/>
        <w:rPr>
          <w:rFonts w:cs="Times New Roman"/>
          <w:iCs/>
        </w:rPr>
      </w:pPr>
    </w:p>
    <w:p w14:paraId="1B64F3F1" w14:textId="08834D5B" w:rsidR="00CB7B57" w:rsidRDefault="00CB7B57">
      <w:pPr>
        <w:ind w:right="-990"/>
        <w:jc w:val="both"/>
        <w:rPr>
          <w:rFonts w:cs="Times New Roman"/>
          <w:iCs/>
        </w:rPr>
        <w:pPrChange w:id="42" w:author="George Wells" w:date="2019-10-07T21:18:00Z">
          <w:pPr>
            <w:ind w:left="-990" w:right="-990"/>
            <w:jc w:val="both"/>
          </w:pPr>
        </w:pPrChange>
      </w:pPr>
      <w:r w:rsidRPr="006C06CD">
        <w:rPr>
          <w:noProof/>
        </w:rPr>
        <w:lastRenderedPageBreak/>
        <w:drawing>
          <wp:inline distT="0" distB="0" distL="0" distR="0" wp14:anchorId="12682B7C" wp14:editId="52224F2A">
            <wp:extent cx="5667555" cy="3036498"/>
            <wp:effectExtent l="0" t="0" r="0" b="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E6A74C75-D000-4214-AD82-40246D1333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B93A613" w14:textId="77777777" w:rsidR="00CB7B57" w:rsidRPr="006C06CD" w:rsidRDefault="00CB7B57" w:rsidP="00CB7B57">
      <w:pPr>
        <w:spacing w:after="240"/>
        <w:jc w:val="both"/>
      </w:pPr>
    </w:p>
    <w:p w14:paraId="5C0EDA35" w14:textId="77777777" w:rsidR="00643681" w:rsidRDefault="00CB7B57" w:rsidP="00CB7B57">
      <w:pPr>
        <w:spacing w:after="120"/>
        <w:jc w:val="both"/>
        <w:sectPr w:rsidR="00643681" w:rsidSect="00354824">
          <w:pgSz w:w="12240" w:h="15840"/>
          <w:pgMar w:top="1440" w:right="1440" w:bottom="1440" w:left="1440" w:header="720" w:footer="720" w:gutter="0"/>
          <w:cols w:space="720"/>
          <w:docGrid w:linePitch="400"/>
        </w:sectPr>
      </w:pPr>
      <w:commentRangeStart w:id="43"/>
      <w:r w:rsidRPr="006C06CD">
        <w:t>Figure S1</w:t>
      </w:r>
      <w:commentRangeEnd w:id="43"/>
      <w:r w:rsidRPr="006C06CD">
        <w:rPr>
          <w:rStyle w:val="CommentReference"/>
        </w:rPr>
        <w:commentReference w:id="43"/>
      </w:r>
      <w:r w:rsidRPr="006C06CD">
        <w:t>. D</w:t>
      </w:r>
      <w:r w:rsidRPr="00F84DBD">
        <w:t xml:space="preserve">istribution of the </w:t>
      </w:r>
      <w:r w:rsidRPr="00F84DBD">
        <w:rPr>
          <w:i/>
        </w:rPr>
        <w:t>Accumulibacter</w:t>
      </w:r>
      <w:r w:rsidRPr="00F84DBD">
        <w:t xml:space="preserve"> clades</w:t>
      </w:r>
      <w:r w:rsidR="00DA747F">
        <w:t xml:space="preserve"> based on </w:t>
      </w:r>
      <w:r w:rsidR="00DA747F">
        <w:rPr>
          <w:i/>
        </w:rPr>
        <w:t>ppk1</w:t>
      </w:r>
      <w:r w:rsidR="00DA747F">
        <w:t xml:space="preserve"> gene phylogenetic analyses</w:t>
      </w:r>
      <w:r w:rsidRPr="00F84DBD">
        <w:t xml:space="preserve"> in larger sludge particulates (</w:t>
      </w:r>
      <w:r w:rsidR="00D87D35">
        <w:t xml:space="preserve">granules with </w:t>
      </w:r>
      <w:r w:rsidRPr="00F84DBD">
        <w:t xml:space="preserve">diameter &gt;=350 </w:t>
      </w:r>
      <w:r w:rsidRPr="00F84DBD">
        <w:rPr>
          <w:rFonts w:cs="Times New Roman"/>
        </w:rPr>
        <w:t>µ</w:t>
      </w:r>
      <w:r w:rsidRPr="00F84DBD">
        <w:t xml:space="preserve">m) and in smaller sludge particulates (diameter &lt; 350 </w:t>
      </w:r>
      <w:r w:rsidRPr="00F84DBD">
        <w:rPr>
          <w:rFonts w:cs="Times New Roman"/>
        </w:rPr>
        <w:t>µ</w:t>
      </w:r>
      <w:r w:rsidRPr="00F84DBD">
        <w:t>m)</w:t>
      </w:r>
    </w:p>
    <w:p w14:paraId="15055620" w14:textId="77777777" w:rsidR="00643681" w:rsidRDefault="00643681" w:rsidP="00CB7B57">
      <w:pPr>
        <w:spacing w:after="120"/>
        <w:jc w:val="both"/>
      </w:pPr>
      <w:r>
        <w:rPr>
          <w:noProof/>
        </w:rPr>
        <w:lastRenderedPageBreak/>
        <w:drawing>
          <wp:inline distT="0" distB="0" distL="0" distR="0" wp14:anchorId="0AB6FD5E" wp14:editId="2922C4C2">
            <wp:extent cx="8191500" cy="2206238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1500" cy="22062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C5D7DB" w14:textId="1EEBAE58" w:rsidR="00643681" w:rsidRDefault="00643681" w:rsidP="00643681">
      <w:r w:rsidRPr="00F443B4">
        <w:rPr>
          <w:b/>
        </w:rPr>
        <w:t>Figure S5.</w:t>
      </w:r>
      <w:r>
        <w:t xml:space="preserve">  RNA-RPKM based quantification of gene transcripts associated with the key metabolism in each of the 6 identified highly active MAGs. Gene transcripts expressed by different MAGs were presented in different colors, and the height of each bar represents the proportion of gene transcripts expressed by each </w:t>
      </w:r>
      <w:commentRangeStart w:id="44"/>
      <w:commentRangeStart w:id="45"/>
      <w:r>
        <w:t>MAG</w:t>
      </w:r>
      <w:commentRangeEnd w:id="44"/>
      <w:r>
        <w:rPr>
          <w:rStyle w:val="CommentReference"/>
        </w:rPr>
        <w:commentReference w:id="44"/>
      </w:r>
      <w:commentRangeEnd w:id="45"/>
      <w:r>
        <w:rPr>
          <w:rStyle w:val="CommentReference"/>
        </w:rPr>
        <w:commentReference w:id="45"/>
      </w:r>
      <w:r>
        <w:rPr>
          <w:lang w:eastAsia="zh-TW"/>
        </w:rPr>
        <w:t xml:space="preserve">. The RNA-RPKM values were averaged across the six </w:t>
      </w:r>
      <w:proofErr w:type="spellStart"/>
      <w:r>
        <w:rPr>
          <w:lang w:eastAsia="zh-TW"/>
        </w:rPr>
        <w:t>metatranscriptome</w:t>
      </w:r>
      <w:proofErr w:type="spellEnd"/>
      <w:r>
        <w:rPr>
          <w:lang w:eastAsia="zh-TW"/>
        </w:rPr>
        <w:t xml:space="preserve"> datasets</w:t>
      </w:r>
      <w:ins w:id="46" w:author="Yubo Wang" w:date="2019-10-09T17:05:00Z">
        <w:r w:rsidR="00026A82">
          <w:rPr>
            <w:lang w:eastAsia="zh-TW"/>
          </w:rPr>
          <w:t xml:space="preserve"> and the specific </w:t>
        </w:r>
      </w:ins>
      <w:ins w:id="47" w:author="Yubo Wang" w:date="2019-10-09T17:06:00Z">
        <w:r w:rsidR="00026A82">
          <w:rPr>
            <w:lang w:eastAsia="zh-TW"/>
          </w:rPr>
          <w:t>RNA-RPKM values of genes associated with the metabolism in this figure could be found in the appendix file 1</w:t>
        </w:r>
      </w:ins>
      <w:r>
        <w:rPr>
          <w:rFonts w:hint="eastAsia"/>
          <w:lang w:eastAsia="zh-TW"/>
        </w:rPr>
        <w:t>.</w:t>
      </w:r>
      <w:r>
        <w:t xml:space="preserve"> </w:t>
      </w:r>
    </w:p>
    <w:p w14:paraId="6D41490B" w14:textId="53B9ABEC" w:rsidR="00643681" w:rsidRDefault="00643681" w:rsidP="00CB7B57">
      <w:pPr>
        <w:spacing w:after="120"/>
        <w:jc w:val="both"/>
        <w:sectPr w:rsidR="00643681" w:rsidSect="00643681">
          <w:pgSz w:w="15840" w:h="12240" w:orient="landscape"/>
          <w:pgMar w:top="1440" w:right="1440" w:bottom="1440" w:left="1440" w:header="720" w:footer="720" w:gutter="0"/>
          <w:cols w:space="720"/>
          <w:docGrid w:linePitch="400"/>
        </w:sectPr>
      </w:pPr>
    </w:p>
    <w:p w14:paraId="6A571292" w14:textId="40D60316" w:rsidR="00CB7B57" w:rsidRPr="00F84DBD" w:rsidRDefault="00CB7B57" w:rsidP="00CB7B57">
      <w:pPr>
        <w:spacing w:after="120"/>
        <w:jc w:val="both"/>
      </w:pPr>
    </w:p>
    <w:p w14:paraId="303B56F4" w14:textId="77777777" w:rsidR="00CB7B57" w:rsidRPr="00CB7B57" w:rsidRDefault="00CB7B57" w:rsidP="00CB7B57">
      <w:pPr>
        <w:ind w:left="-990" w:right="-990"/>
        <w:jc w:val="both"/>
        <w:rPr>
          <w:rFonts w:cs="Times New Roman"/>
          <w:iCs/>
        </w:rPr>
      </w:pPr>
    </w:p>
    <w:p w14:paraId="3840A246" w14:textId="27A0F6FF" w:rsidR="00354824" w:rsidRDefault="00354824">
      <w:r w:rsidRPr="005E04D9">
        <w:rPr>
          <w:rFonts w:cs="Times New Roman" w:hint="eastAsia"/>
          <w:noProof/>
        </w:rPr>
        <w:drawing>
          <wp:inline distT="0" distB="0" distL="0" distR="0" wp14:anchorId="29F1B472" wp14:editId="38A44FF5">
            <wp:extent cx="5943600" cy="5876967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lative_key_metabolism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769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5C53B1" w14:textId="2B68EA00" w:rsidR="00354824" w:rsidRPr="005E04D9" w:rsidRDefault="00354824" w:rsidP="00354824">
      <w:pPr>
        <w:jc w:val="both"/>
        <w:rPr>
          <w:rFonts w:cs="Times New Roman"/>
        </w:rPr>
      </w:pPr>
      <w:r w:rsidRPr="00F443B4">
        <w:rPr>
          <w:b/>
        </w:rPr>
        <w:t>Figure S</w:t>
      </w:r>
      <w:r w:rsidR="00F53766" w:rsidRPr="00F443B4">
        <w:rPr>
          <w:b/>
        </w:rPr>
        <w:t>6</w:t>
      </w:r>
      <w:r w:rsidRPr="00F443B4">
        <w:rPr>
          <w:b/>
        </w:rPr>
        <w:t>.</w:t>
      </w:r>
      <w:r w:rsidRPr="005E04D9">
        <w:rPr>
          <w:rFonts w:cs="Times New Roman" w:hint="eastAsia"/>
        </w:rPr>
        <w:t xml:space="preserve"> </w:t>
      </w:r>
      <w:r w:rsidRPr="005E04D9">
        <w:rPr>
          <w:rFonts w:cs="Times New Roman"/>
        </w:rPr>
        <w:t>G</w:t>
      </w:r>
      <w:r w:rsidRPr="005E04D9">
        <w:rPr>
          <w:rFonts w:cs="Times New Roman" w:hint="eastAsia"/>
        </w:rPr>
        <w:t>ene expression</w:t>
      </w:r>
      <w:r w:rsidRPr="005E04D9">
        <w:rPr>
          <w:rFonts w:cs="Times New Roman"/>
        </w:rPr>
        <w:t xml:space="preserve"> patterns (RPKM and relative)</w:t>
      </w:r>
      <w:r w:rsidRPr="005E04D9">
        <w:rPr>
          <w:rFonts w:cs="Times New Roman" w:hint="eastAsia"/>
        </w:rPr>
        <w:t xml:space="preserve"> of major carbon, electron transport, EPS production and P metabolic pathway</w:t>
      </w:r>
      <w:r w:rsidRPr="005E04D9">
        <w:rPr>
          <w:rFonts w:cs="Times New Roman"/>
        </w:rPr>
        <w:t>s</w:t>
      </w:r>
      <w:r w:rsidRPr="005E04D9">
        <w:rPr>
          <w:rFonts w:cs="Times New Roman" w:hint="eastAsia"/>
        </w:rPr>
        <w:t xml:space="preserve"> by each dominant MAG. </w:t>
      </w:r>
      <w:r>
        <w:rPr>
          <w:rFonts w:cs="Times New Roman"/>
        </w:rPr>
        <w:t>The 1</w:t>
      </w:r>
      <w:r w:rsidRPr="00F443B4">
        <w:rPr>
          <w:rFonts w:cs="Times New Roman"/>
          <w:vertAlign w:val="superscript"/>
        </w:rPr>
        <w:t>st</w:t>
      </w:r>
      <w:r>
        <w:rPr>
          <w:rFonts w:cs="Times New Roman"/>
        </w:rPr>
        <w:t xml:space="preserve"> column on the left represents the RNA-RPKM values of the genes involved under the anaerobic period, and c</w:t>
      </w:r>
      <w:r w:rsidRPr="005E04D9">
        <w:rPr>
          <w:rFonts w:cs="Times New Roman" w:hint="eastAsia"/>
        </w:rPr>
        <w:t>olors changing from purple to red represents the increase of RPKM values</w:t>
      </w:r>
      <w:r>
        <w:rPr>
          <w:rFonts w:cs="Times New Roman"/>
        </w:rPr>
        <w:t>. The</w:t>
      </w:r>
      <w:r w:rsidRPr="005E04D9">
        <w:rPr>
          <w:rFonts w:cs="Times New Roman" w:hint="eastAsia"/>
        </w:rPr>
        <w:t xml:space="preserve"> 2</w:t>
      </w:r>
      <w:r w:rsidRPr="005E04D9">
        <w:rPr>
          <w:rFonts w:cs="Times New Roman" w:hint="eastAsia"/>
          <w:vertAlign w:val="superscript"/>
        </w:rPr>
        <w:t>nd</w:t>
      </w:r>
      <w:r w:rsidRPr="005E04D9">
        <w:rPr>
          <w:rFonts w:cs="Times New Roman" w:hint="eastAsia"/>
        </w:rPr>
        <w:t xml:space="preserve"> and 3</w:t>
      </w:r>
      <w:r w:rsidRPr="005E04D9">
        <w:rPr>
          <w:rFonts w:cs="Times New Roman" w:hint="eastAsia"/>
          <w:vertAlign w:val="superscript"/>
        </w:rPr>
        <w:t>rd</w:t>
      </w:r>
      <w:r w:rsidRPr="005E04D9">
        <w:rPr>
          <w:rFonts w:cs="Times New Roman" w:hint="eastAsia"/>
        </w:rPr>
        <w:t xml:space="preserve"> columns </w:t>
      </w:r>
      <w:r>
        <w:rPr>
          <w:rFonts w:cs="Times New Roman"/>
        </w:rPr>
        <w:t>represent r</w:t>
      </w:r>
      <w:r w:rsidRPr="005E04D9">
        <w:rPr>
          <w:rFonts w:cs="Times New Roman" w:hint="eastAsia"/>
        </w:rPr>
        <w:t xml:space="preserve">elative gene expression under </w:t>
      </w:r>
      <w:r>
        <w:rPr>
          <w:rFonts w:cs="Times New Roman"/>
        </w:rPr>
        <w:t>the</w:t>
      </w:r>
      <w:r w:rsidRPr="005E04D9">
        <w:rPr>
          <w:rFonts w:cs="Times New Roman" w:hint="eastAsia"/>
        </w:rPr>
        <w:t xml:space="preserve"> anoxic and aerobic conditions</w:t>
      </w:r>
      <w:r>
        <w:rPr>
          <w:rFonts w:cs="Times New Roman"/>
        </w:rPr>
        <w:t xml:space="preserve">, </w:t>
      </w:r>
      <w:r w:rsidRPr="005E04D9">
        <w:rPr>
          <w:rFonts w:cs="Times New Roman" w:hint="eastAsia"/>
        </w:rPr>
        <w:t xml:space="preserve">normalized by the </w:t>
      </w:r>
      <w:r>
        <w:rPr>
          <w:rFonts w:cs="Times New Roman"/>
        </w:rPr>
        <w:t>RNA-</w:t>
      </w:r>
      <w:r w:rsidRPr="005E04D9">
        <w:rPr>
          <w:rFonts w:cs="Times New Roman" w:hint="eastAsia"/>
        </w:rPr>
        <w:t xml:space="preserve">RPKM values under </w:t>
      </w:r>
      <w:r w:rsidRPr="005E04D9">
        <w:rPr>
          <w:rFonts w:cs="Times New Roman"/>
        </w:rPr>
        <w:t xml:space="preserve">the </w:t>
      </w:r>
      <w:r w:rsidRPr="005E04D9">
        <w:rPr>
          <w:rFonts w:cs="Times New Roman" w:hint="eastAsia"/>
        </w:rPr>
        <w:t>anaerobic condition. MAG</w:t>
      </w:r>
      <w:r w:rsidRPr="005E04D9">
        <w:rPr>
          <w:rFonts w:cs="Times New Roman"/>
        </w:rPr>
        <w:t>s</w:t>
      </w:r>
      <w:r w:rsidRPr="005E04D9">
        <w:rPr>
          <w:rFonts w:cs="Times New Roman" w:hint="eastAsia"/>
        </w:rPr>
        <w:t xml:space="preserve"> with missing genes in the pathways are marked as blank in the heatmap. </w:t>
      </w:r>
    </w:p>
    <w:p w14:paraId="022E8063" w14:textId="05175B9C" w:rsidR="00354824" w:rsidRDefault="00354824"/>
    <w:p w14:paraId="45290193" w14:textId="77777777" w:rsidR="00C65CF1" w:rsidRDefault="00C65CF1" w:rsidP="00F443B4">
      <w:pPr>
        <w:jc w:val="center"/>
      </w:pPr>
    </w:p>
    <w:p w14:paraId="512E2E35" w14:textId="73AF7DDE" w:rsidR="00C65CF1" w:rsidRDefault="00C65CF1">
      <w:r>
        <w:br w:type="page"/>
      </w:r>
    </w:p>
    <w:p w14:paraId="2E7CACF4" w14:textId="77777777" w:rsidR="00C65CF1" w:rsidRDefault="00C65CF1" w:rsidP="00A44219"/>
    <w:p w14:paraId="6FC83297" w14:textId="4BC2F4D8" w:rsidR="00C61EF8" w:rsidRDefault="00C61EF8"/>
    <w:p w14:paraId="0F87E774" w14:textId="1137D531" w:rsidR="00E640BF" w:rsidRDefault="00E640BF"/>
    <w:p w14:paraId="0080A782" w14:textId="74307530" w:rsidR="00574EDB" w:rsidRDefault="00574EDB"/>
    <w:p w14:paraId="62A6D428" w14:textId="77777777" w:rsidR="00574EDB" w:rsidRDefault="00574EDB" w:rsidP="00574EDB">
      <w:pPr>
        <w:jc w:val="center"/>
        <w:rPr>
          <w:rFonts w:cs="Times New Roman"/>
        </w:rPr>
      </w:pPr>
      <w:r>
        <w:rPr>
          <w:rFonts w:cs="Times New Roman" w:hint="eastAsia"/>
          <w:noProof/>
        </w:rPr>
        <w:drawing>
          <wp:inline distT="0" distB="0" distL="0" distR="0" wp14:anchorId="0A80CEC3" wp14:editId="0A88B954">
            <wp:extent cx="5753100" cy="5753100"/>
            <wp:effectExtent l="0" t="0" r="12700" b="1270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AZy_results_combine.pd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5753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5E9A2" w14:textId="044867EE" w:rsidR="00574EDB" w:rsidRDefault="00574EDB" w:rsidP="00574EDB">
      <w:pPr>
        <w:jc w:val="both"/>
        <w:rPr>
          <w:rFonts w:cs="Times New Roman"/>
        </w:rPr>
      </w:pPr>
      <w:r w:rsidRPr="00F443B4">
        <w:rPr>
          <w:rFonts w:cs="Times New Roman"/>
          <w:b/>
        </w:rPr>
        <w:t xml:space="preserve">Figure </w:t>
      </w:r>
      <w:r w:rsidR="00F53766" w:rsidRPr="00F443B4">
        <w:rPr>
          <w:rFonts w:cs="Times New Roman"/>
          <w:b/>
        </w:rPr>
        <w:t>S7</w:t>
      </w:r>
      <w:r w:rsidR="001F4600" w:rsidRPr="00F443B4">
        <w:rPr>
          <w:rFonts w:cs="Times New Roman"/>
          <w:b/>
        </w:rPr>
        <w:t>.</w:t>
      </w:r>
      <w:r w:rsidR="001F4600">
        <w:rPr>
          <w:rFonts w:cs="Times New Roman"/>
        </w:rPr>
        <w:t xml:space="preserve"> CAZy </w:t>
      </w:r>
      <w:r w:rsidR="009A7FE4">
        <w:rPr>
          <w:rFonts w:cs="Times New Roman"/>
        </w:rPr>
        <w:t>g</w:t>
      </w:r>
      <w:r w:rsidR="001F4600" w:rsidRPr="005E04D9">
        <w:rPr>
          <w:rFonts w:cs="Times New Roman" w:hint="eastAsia"/>
        </w:rPr>
        <w:t>ene expression</w:t>
      </w:r>
      <w:r w:rsidR="001F4600" w:rsidRPr="005E04D9">
        <w:rPr>
          <w:rFonts w:cs="Times New Roman"/>
        </w:rPr>
        <w:t xml:space="preserve"> </w:t>
      </w:r>
      <w:r w:rsidR="001F4600">
        <w:rPr>
          <w:rFonts w:cs="Times New Roman"/>
        </w:rPr>
        <w:t>in</w:t>
      </w:r>
      <w:r w:rsidR="001F4600" w:rsidRPr="005E04D9">
        <w:rPr>
          <w:rFonts w:cs="Times New Roman" w:hint="eastAsia"/>
        </w:rPr>
        <w:t xml:space="preserve"> </w:t>
      </w:r>
      <w:r w:rsidR="001F4600">
        <w:rPr>
          <w:rFonts w:cs="Times New Roman"/>
        </w:rPr>
        <w:t>the 6 dominant</w:t>
      </w:r>
      <w:r w:rsidR="001F4600" w:rsidRPr="005E04D9">
        <w:rPr>
          <w:rFonts w:cs="Times New Roman" w:hint="eastAsia"/>
        </w:rPr>
        <w:t xml:space="preserve"> MAG</w:t>
      </w:r>
      <w:r w:rsidR="001F4600">
        <w:rPr>
          <w:rFonts w:cs="Times New Roman"/>
        </w:rPr>
        <w:t>s</w:t>
      </w:r>
      <w:r w:rsidR="009A7FE4">
        <w:rPr>
          <w:rFonts w:cs="Times New Roman"/>
        </w:rPr>
        <w:t xml:space="preserve"> (in terms of gene expression)</w:t>
      </w:r>
      <w:r w:rsidR="001F4600" w:rsidRPr="005E04D9">
        <w:rPr>
          <w:rFonts w:cs="Times New Roman" w:hint="eastAsia"/>
        </w:rPr>
        <w:t xml:space="preserve">. </w:t>
      </w:r>
      <w:r w:rsidR="001F4600">
        <w:rPr>
          <w:rFonts w:cs="Times New Roman"/>
        </w:rPr>
        <w:t>The 1</w:t>
      </w:r>
      <w:r w:rsidR="001F4600" w:rsidRPr="00610F66">
        <w:rPr>
          <w:rFonts w:cs="Times New Roman"/>
          <w:vertAlign w:val="superscript"/>
        </w:rPr>
        <w:t>st</w:t>
      </w:r>
      <w:r w:rsidR="001F4600">
        <w:rPr>
          <w:rFonts w:cs="Times New Roman"/>
        </w:rPr>
        <w:t xml:space="preserve"> column on the left summarizes the RNA-RPKM values of each gene under the anaerobic period, </w:t>
      </w:r>
      <w:ins w:id="48" w:author="George Wells" w:date="2019-10-07T21:18:00Z">
        <w:r w:rsidR="00621DF2">
          <w:rPr>
            <w:rFonts w:cs="Times New Roman"/>
          </w:rPr>
          <w:t xml:space="preserve">where </w:t>
        </w:r>
      </w:ins>
      <w:r w:rsidR="001F4600">
        <w:rPr>
          <w:rFonts w:cs="Times New Roman"/>
        </w:rPr>
        <w:t>the size of each bubble represents the RNA-RPKM values. The</w:t>
      </w:r>
      <w:r w:rsidR="001F4600" w:rsidRPr="005E04D9">
        <w:rPr>
          <w:rFonts w:cs="Times New Roman" w:hint="eastAsia"/>
        </w:rPr>
        <w:t xml:space="preserve"> 2</w:t>
      </w:r>
      <w:r w:rsidR="001F4600" w:rsidRPr="005E04D9">
        <w:rPr>
          <w:rFonts w:cs="Times New Roman" w:hint="eastAsia"/>
          <w:vertAlign w:val="superscript"/>
        </w:rPr>
        <w:t>nd</w:t>
      </w:r>
      <w:r w:rsidR="001F4600" w:rsidRPr="005E04D9">
        <w:rPr>
          <w:rFonts w:cs="Times New Roman" w:hint="eastAsia"/>
        </w:rPr>
        <w:t xml:space="preserve"> and 3</w:t>
      </w:r>
      <w:r w:rsidR="001F4600" w:rsidRPr="005E04D9">
        <w:rPr>
          <w:rFonts w:cs="Times New Roman" w:hint="eastAsia"/>
          <w:vertAlign w:val="superscript"/>
        </w:rPr>
        <w:t>rd</w:t>
      </w:r>
      <w:r w:rsidR="001F4600" w:rsidRPr="005E04D9">
        <w:rPr>
          <w:rFonts w:cs="Times New Roman" w:hint="eastAsia"/>
        </w:rPr>
        <w:t xml:space="preserve"> columns </w:t>
      </w:r>
      <w:r w:rsidR="001F4600">
        <w:rPr>
          <w:rFonts w:cs="Times New Roman"/>
        </w:rPr>
        <w:t>represent r</w:t>
      </w:r>
      <w:r w:rsidR="001F4600" w:rsidRPr="005E04D9">
        <w:rPr>
          <w:rFonts w:cs="Times New Roman" w:hint="eastAsia"/>
        </w:rPr>
        <w:t xml:space="preserve">elative gene expression under </w:t>
      </w:r>
      <w:r w:rsidR="001F4600">
        <w:rPr>
          <w:rFonts w:cs="Times New Roman"/>
        </w:rPr>
        <w:t>the</w:t>
      </w:r>
      <w:r w:rsidR="001F4600" w:rsidRPr="005E04D9">
        <w:rPr>
          <w:rFonts w:cs="Times New Roman" w:hint="eastAsia"/>
        </w:rPr>
        <w:t xml:space="preserve"> anoxic and aerobic conditions</w:t>
      </w:r>
      <w:r w:rsidR="001F4600">
        <w:rPr>
          <w:rFonts w:cs="Times New Roman"/>
        </w:rPr>
        <w:t xml:space="preserve">, </w:t>
      </w:r>
      <w:r w:rsidR="001F4600" w:rsidRPr="005E04D9">
        <w:rPr>
          <w:rFonts w:cs="Times New Roman" w:hint="eastAsia"/>
        </w:rPr>
        <w:t xml:space="preserve">normalized by the </w:t>
      </w:r>
      <w:r w:rsidR="001F4600">
        <w:rPr>
          <w:rFonts w:cs="Times New Roman"/>
        </w:rPr>
        <w:t>RNA-</w:t>
      </w:r>
      <w:r w:rsidR="001F4600" w:rsidRPr="005E04D9">
        <w:rPr>
          <w:rFonts w:cs="Times New Roman" w:hint="eastAsia"/>
        </w:rPr>
        <w:t xml:space="preserve">RPKM values under </w:t>
      </w:r>
      <w:r w:rsidR="001F4600" w:rsidRPr="005E04D9">
        <w:rPr>
          <w:rFonts w:cs="Times New Roman"/>
        </w:rPr>
        <w:t xml:space="preserve">the </w:t>
      </w:r>
      <w:r w:rsidR="001F4600" w:rsidRPr="005E04D9">
        <w:rPr>
          <w:rFonts w:cs="Times New Roman" w:hint="eastAsia"/>
        </w:rPr>
        <w:t xml:space="preserve">anaerobic condition. </w:t>
      </w:r>
      <w:r w:rsidRPr="00DF71B7">
        <w:rPr>
          <w:rFonts w:cs="Times New Roman"/>
        </w:rPr>
        <w:t>GH: glycoside hydrolases</w:t>
      </w:r>
      <w:r>
        <w:rPr>
          <w:rFonts w:cs="Times New Roman" w:hint="eastAsia"/>
        </w:rPr>
        <w:t xml:space="preserve">, </w:t>
      </w:r>
      <w:r w:rsidRPr="00DF71B7">
        <w:rPr>
          <w:rFonts w:cs="Times New Roman"/>
        </w:rPr>
        <w:t>CBM: carbohydrate-binding module</w:t>
      </w:r>
    </w:p>
    <w:p w14:paraId="66BEC481" w14:textId="77777777" w:rsidR="009D7467" w:rsidRDefault="009D7467" w:rsidP="00A44219"/>
    <w:p w14:paraId="26E4F21F" w14:textId="77777777" w:rsidR="00524DC6" w:rsidRDefault="00524DC6">
      <w:pPr>
        <w:sectPr w:rsidR="00524DC6" w:rsidSect="00354824">
          <w:pgSz w:w="12240" w:h="15840"/>
          <w:pgMar w:top="1440" w:right="1440" w:bottom="1440" w:left="1440" w:header="720" w:footer="720" w:gutter="0"/>
          <w:cols w:space="720"/>
          <w:docGrid w:linePitch="400"/>
        </w:sectPr>
      </w:pPr>
    </w:p>
    <w:p w14:paraId="5258A7CA" w14:textId="3A8EB74D" w:rsidR="00B810B3" w:rsidRDefault="00B810B3" w:rsidP="00A44219"/>
    <w:p w14:paraId="52100DB0" w14:textId="77777777" w:rsidR="005C7E93" w:rsidRDefault="005C7E93" w:rsidP="005C7E93">
      <w:pPr>
        <w:jc w:val="center"/>
      </w:pPr>
      <w:r>
        <w:rPr>
          <w:noProof/>
        </w:rPr>
        <w:drawing>
          <wp:inline distT="0" distB="0" distL="0" distR="0" wp14:anchorId="59269477" wp14:editId="356B618D">
            <wp:extent cx="5943600" cy="3409950"/>
            <wp:effectExtent l="0" t="0" r="0" b="0"/>
            <wp:docPr id="11" name="Picture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8BAA3" w14:textId="2FAA3F7A" w:rsidR="00C447D0" w:rsidRPr="00637A96" w:rsidRDefault="005C7E93">
      <w:pPr>
        <w:rPr>
          <w:noProof/>
        </w:rPr>
        <w:pPrChange w:id="49" w:author="George Wells" w:date="2019-10-07T21:19:00Z">
          <w:pPr>
            <w:jc w:val="center"/>
          </w:pPr>
        </w:pPrChange>
      </w:pPr>
      <w:r w:rsidRPr="00637A96">
        <w:rPr>
          <w:b/>
        </w:rPr>
        <w:t>Figure S8.</w:t>
      </w:r>
      <w:r w:rsidRPr="00637A96">
        <w:t xml:space="preserve"> Distribution of the </w:t>
      </w:r>
      <w:r w:rsidR="007739F6" w:rsidRPr="00637A96">
        <w:t>aggregate</w:t>
      </w:r>
      <w:r w:rsidRPr="00637A96">
        <w:t xml:space="preserve"> size characterized</w:t>
      </w:r>
      <w:ins w:id="50" w:author="George Wells" w:date="2019-10-07T21:18:00Z">
        <w:r w:rsidR="00621DF2" w:rsidRPr="00637A96">
          <w:t xml:space="preserve"> </w:t>
        </w:r>
      </w:ins>
      <w:commentRangeStart w:id="51"/>
      <w:del w:id="52" w:author="George Wells" w:date="2019-10-07T21:18:00Z">
        <w:r w:rsidRPr="00637A96" w:rsidDel="00621DF2">
          <w:delText xml:space="preserve"> by the </w:delText>
        </w:r>
      </w:del>
      <w:ins w:id="53" w:author="George Wells" w:date="2019-10-07T21:18:00Z">
        <w:r w:rsidR="00621DF2" w:rsidRPr="00637A96">
          <w:t xml:space="preserve">via </w:t>
        </w:r>
      </w:ins>
      <w:r w:rsidRPr="00637A96">
        <w:rPr>
          <w:noProof/>
        </w:rPr>
        <w:t>particle size analyzer</w:t>
      </w:r>
      <w:commentRangeEnd w:id="51"/>
      <w:r w:rsidR="00621DF2" w:rsidRPr="00637A96">
        <w:rPr>
          <w:rStyle w:val="CommentReference"/>
          <w:sz w:val="24"/>
          <w:szCs w:val="24"/>
          <w:rPrChange w:id="54" w:author="George Wells" w:date="2019-10-07T21:19:00Z">
            <w:rPr>
              <w:rStyle w:val="CommentReference"/>
            </w:rPr>
          </w:rPrChange>
        </w:rPr>
        <w:commentReference w:id="51"/>
      </w:r>
      <w:r w:rsidR="007739F6" w:rsidRPr="00637A96">
        <w:rPr>
          <w:noProof/>
        </w:rPr>
        <w:t>. Blue indicate volume %, and green indicates cumulative volume %.</w:t>
      </w:r>
      <w:bookmarkStart w:id="55" w:name="_GoBack"/>
      <w:bookmarkEnd w:id="55"/>
    </w:p>
    <w:p w14:paraId="13CB463C" w14:textId="6F47C13C" w:rsidR="00563522" w:rsidRDefault="00563522" w:rsidP="00F443B4">
      <w:pPr>
        <w:jc w:val="center"/>
      </w:pPr>
    </w:p>
    <w:sectPr w:rsidR="00563522" w:rsidSect="00F443B4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George Wells" w:date="2019-10-01T16:50:00Z" w:initials="GFW">
    <w:p w14:paraId="14CD91D4" w14:textId="3FB38211" w:rsidR="009A7FE4" w:rsidRDefault="009A7FE4">
      <w:pPr>
        <w:pStyle w:val="CommentText"/>
      </w:pPr>
      <w:r>
        <w:rPr>
          <w:rStyle w:val="CommentReference"/>
        </w:rPr>
        <w:annotationRef/>
      </w:r>
      <w:r>
        <w:t xml:space="preserve">Tables and figure numbering </w:t>
      </w:r>
      <w:proofErr w:type="gramStart"/>
      <w:r>
        <w:t>is</w:t>
      </w:r>
      <w:proofErr w:type="gramEnd"/>
      <w:r>
        <w:t xml:space="preserve"> out of order; please fix</w:t>
      </w:r>
    </w:p>
  </w:comment>
  <w:comment w:id="5" w:author="George Wells" w:date="2019-10-01T16:43:00Z" w:initials="GFW">
    <w:p w14:paraId="04BEE063" w14:textId="77777777" w:rsidR="00A262A8" w:rsidRDefault="00A262A8" w:rsidP="00A262A8">
      <w:pPr>
        <w:pStyle w:val="CommentText"/>
      </w:pPr>
      <w:r>
        <w:rPr>
          <w:rStyle w:val="CommentReference"/>
        </w:rPr>
        <w:annotationRef/>
      </w:r>
      <w:r>
        <w:t xml:space="preserve">Are these averaged across duplicate cycles, as in Figure 1?  Also, it’s really important to show how this was used to choose the 3 samples per cycle for metatranscriptomic sequencing.  We state this in the methods—so we need to show/ state it here.  </w:t>
      </w:r>
    </w:p>
    <w:p w14:paraId="29B2F522" w14:textId="77777777" w:rsidR="00A262A8" w:rsidRDefault="00A262A8" w:rsidP="00A262A8">
      <w:pPr>
        <w:pStyle w:val="CommentText"/>
      </w:pPr>
    </w:p>
    <w:p w14:paraId="5172D18C" w14:textId="77777777" w:rsidR="00A262A8" w:rsidRDefault="00A262A8" w:rsidP="00A262A8">
      <w:pPr>
        <w:pStyle w:val="CommentText"/>
      </w:pPr>
      <w:r>
        <w:t>Also, italicize gene names</w:t>
      </w:r>
    </w:p>
  </w:comment>
  <w:comment w:id="6" w:author="yuboer ." w:date="2019-10-06T22:25:00Z" w:initials="y.">
    <w:p w14:paraId="2F5FCB16" w14:textId="77777777" w:rsidR="00FA7FFA" w:rsidRDefault="00FA7FFA">
      <w:pPr>
        <w:pStyle w:val="CommentText"/>
      </w:pPr>
      <w:r>
        <w:rPr>
          <w:rStyle w:val="CommentReference"/>
        </w:rPr>
        <w:annotationRef/>
      </w:r>
      <w:r w:rsidR="00F443B4">
        <w:t>I learnt</w:t>
      </w:r>
      <w:r>
        <w:t xml:space="preserve"> from </w:t>
      </w:r>
      <w:proofErr w:type="spellStart"/>
      <w:r>
        <w:t>Gaohan</w:t>
      </w:r>
      <w:proofErr w:type="spellEnd"/>
      <w:r>
        <w:t xml:space="preserve"> that these data</w:t>
      </w:r>
      <w:r w:rsidR="00F443B4">
        <w:t xml:space="preserve"> are generated </w:t>
      </w:r>
      <w:r>
        <w:t>from a single measurement and there is no sample pooling, so it is not averaged; and the sample for RAN sequencing were not samples pooled together either.</w:t>
      </w:r>
    </w:p>
    <w:p w14:paraId="34899D78" w14:textId="77777777" w:rsidR="00F443B4" w:rsidRDefault="00F443B4">
      <w:pPr>
        <w:pStyle w:val="CommentText"/>
      </w:pPr>
    </w:p>
    <w:p w14:paraId="49379D9A" w14:textId="27C71F0E" w:rsidR="00F443B4" w:rsidRDefault="00F443B4">
      <w:pPr>
        <w:pStyle w:val="CommentText"/>
      </w:pPr>
      <w:r>
        <w:t xml:space="preserve">The three time points for RNA sequencing of Ana, </w:t>
      </w:r>
      <w:proofErr w:type="spellStart"/>
      <w:r>
        <w:t>Ano</w:t>
      </w:r>
      <w:proofErr w:type="spellEnd"/>
      <w:r>
        <w:t xml:space="preserve"> and Aero sludge might be sampled at 30 min, 150 min and 270 min, respectively</w:t>
      </w:r>
    </w:p>
  </w:comment>
  <w:comment w:id="19" w:author="George Wells" w:date="2019-10-01T16:39:00Z" w:initials="GFW">
    <w:p w14:paraId="3F0AB74D" w14:textId="560D9623" w:rsidR="00A55566" w:rsidRDefault="00A55566">
      <w:pPr>
        <w:pStyle w:val="CommentText"/>
      </w:pPr>
      <w:r>
        <w:rPr>
          <w:rStyle w:val="CommentReference"/>
        </w:rPr>
        <w:annotationRef/>
      </w:r>
      <w:r w:rsidR="002A49F9">
        <w:t>Order should be Table S1, S2, then S3; reversed right now</w:t>
      </w:r>
    </w:p>
  </w:comment>
  <w:comment w:id="36" w:author="George Wells" w:date="2019-10-01T16:46:00Z" w:initials="GFW">
    <w:p w14:paraId="2D3B2DF9" w14:textId="77777777" w:rsidR="00D87D35" w:rsidRDefault="00D87D35">
      <w:pPr>
        <w:pStyle w:val="CommentText"/>
      </w:pPr>
      <w:r>
        <w:rPr>
          <w:rStyle w:val="CommentReference"/>
        </w:rPr>
        <w:annotationRef/>
      </w:r>
      <w:r>
        <w:t>Gene names need to be italicized.</w:t>
      </w:r>
    </w:p>
    <w:p w14:paraId="32236FFA" w14:textId="77777777" w:rsidR="00D87D35" w:rsidRDefault="00D87D35">
      <w:pPr>
        <w:pStyle w:val="CommentText"/>
      </w:pPr>
    </w:p>
    <w:p w14:paraId="29C199C4" w14:textId="40721A1A" w:rsidR="00D87D35" w:rsidRDefault="00D87D35">
      <w:pPr>
        <w:pStyle w:val="CommentText"/>
      </w:pPr>
      <w:r>
        <w:t>Were these gene expression values presumably averaged across propionate and acetate fed cycles?</w:t>
      </w:r>
    </w:p>
  </w:comment>
  <w:comment w:id="43" w:author="George Wells" w:date="2019-08-07T15:08:00Z" w:initials="GFW">
    <w:p w14:paraId="29706BFE" w14:textId="77777777" w:rsidR="00CB7B57" w:rsidRDefault="00CB7B57" w:rsidP="00CB7B57">
      <w:pPr>
        <w:pStyle w:val="CommentText"/>
      </w:pPr>
      <w:r>
        <w:rPr>
          <w:rStyle w:val="CommentReference"/>
        </w:rPr>
        <w:annotationRef/>
      </w:r>
      <w:r>
        <w:t>I think it would be better to show this as a bar chart, with two bars for each clade (one size&lt; 350um, one &gt;350 um)</w:t>
      </w:r>
    </w:p>
  </w:comment>
  <w:comment w:id="44" w:author="George Wells" w:date="2019-10-01T16:51:00Z" w:initials="GFW">
    <w:p w14:paraId="28F691F3" w14:textId="77777777" w:rsidR="00643681" w:rsidRDefault="00643681" w:rsidP="00643681">
      <w:pPr>
        <w:pStyle w:val="CommentText"/>
      </w:pPr>
      <w:r>
        <w:rPr>
          <w:rStyle w:val="CommentReference"/>
        </w:rPr>
        <w:annotationRef/>
      </w:r>
      <w:r>
        <w:t xml:space="preserve">Averaged across what?  All six </w:t>
      </w:r>
      <w:proofErr w:type="spellStart"/>
      <w:r>
        <w:t>metatran</w:t>
      </w:r>
      <w:r>
        <w:rPr>
          <w:noProof/>
        </w:rPr>
        <w:t>sc</w:t>
      </w:r>
      <w:proofErr w:type="spellEnd"/>
    </w:p>
  </w:comment>
  <w:comment w:id="45" w:author="Yubo Wang" w:date="2019-10-06T20:54:00Z" w:initials="YW">
    <w:p w14:paraId="1649E342" w14:textId="77777777" w:rsidR="00643681" w:rsidRDefault="00643681" w:rsidP="00643681">
      <w:pPr>
        <w:pStyle w:val="CommentText"/>
      </w:pPr>
      <w:r>
        <w:rPr>
          <w:rStyle w:val="CommentReference"/>
        </w:rPr>
        <w:annotationRef/>
      </w:r>
      <w:r>
        <w:t>Yes</w:t>
      </w:r>
    </w:p>
  </w:comment>
  <w:comment w:id="51" w:author="George Wells" w:date="2019-10-07T21:18:00Z" w:initials="GFW">
    <w:p w14:paraId="5FAAABA3" w14:textId="3715FEFA" w:rsidR="00621DF2" w:rsidRDefault="00621DF2">
      <w:pPr>
        <w:pStyle w:val="CommentText"/>
      </w:pPr>
      <w:r>
        <w:rPr>
          <w:rStyle w:val="CommentReference"/>
        </w:rPr>
        <w:annotationRef/>
      </w:r>
      <w:r>
        <w:t>We should really include methods for this as well…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4CD91D4" w15:done="0"/>
  <w15:commentEx w15:paraId="5172D18C" w15:done="0"/>
  <w15:commentEx w15:paraId="49379D9A" w15:paraIdParent="5172D18C" w15:done="0"/>
  <w15:commentEx w15:paraId="3F0AB74D" w15:done="1"/>
  <w15:commentEx w15:paraId="29C199C4" w15:done="0"/>
  <w15:commentEx w15:paraId="29706BFE" w15:done="1"/>
  <w15:commentEx w15:paraId="28F691F3" w15:done="0"/>
  <w15:commentEx w15:paraId="1649E342" w15:paraIdParent="28F691F3" w15:done="0"/>
  <w15:commentEx w15:paraId="5FAAABA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4CD91D4" w16cid:durableId="213E0260"/>
  <w16cid:commentId w16cid:paraId="5172D18C" w16cid:durableId="2144D5D7"/>
  <w16cid:commentId w16cid:paraId="49379D9A" w16cid:durableId="2144E864"/>
  <w16cid:commentId w16cid:paraId="3F0AB74D" w16cid:durableId="213DFFCF"/>
  <w16cid:commentId w16cid:paraId="29C199C4" w16cid:durableId="213E0168"/>
  <w16cid:commentId w16cid:paraId="29706BFE" w16cid:durableId="20F567E6"/>
  <w16cid:commentId w16cid:paraId="28F691F3" w16cid:durableId="213E029B"/>
  <w16cid:commentId w16cid:paraId="1649E342" w16cid:durableId="2144D322"/>
  <w16cid:commentId w16cid:paraId="5FAAABA3" w16cid:durableId="21462A4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sukushi A Round Gothic Bold">
    <w:altName w:val="Yu Gothic"/>
    <w:panose1 w:val="02020700000000000000"/>
    <w:charset w:val="80"/>
    <w:family w:val="auto"/>
    <w:pitch w:val="variable"/>
    <w:sig w:usb0="800002CF" w:usb1="68C7FCFC" w:usb2="00000012" w:usb3="00000000" w:csb0="00020005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A24B26"/>
    <w:multiLevelType w:val="hybridMultilevel"/>
    <w:tmpl w:val="F462E1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BB10FF"/>
    <w:multiLevelType w:val="hybridMultilevel"/>
    <w:tmpl w:val="F35A5B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eorge Wells">
    <w15:presenceInfo w15:providerId="None" w15:userId="George Wells"/>
  </w15:person>
  <w15:person w15:author="yuboer .">
    <w15:presenceInfo w15:providerId="Windows Live" w15:userId="22cee2cc9310ba8a"/>
  </w15:person>
  <w15:person w15:author="Yubo Wang">
    <w15:presenceInfo w15:providerId="AD" w15:userId="S::ywx1845@ads.northwestern.edu::95d1e10e-ba55-4339-9a0f-c2d832f8556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907"/>
    <w:rsid w:val="00010373"/>
    <w:rsid w:val="00026A82"/>
    <w:rsid w:val="00040733"/>
    <w:rsid w:val="00094A10"/>
    <w:rsid w:val="000A3429"/>
    <w:rsid w:val="000A5B8F"/>
    <w:rsid w:val="000D2EE3"/>
    <w:rsid w:val="000F6386"/>
    <w:rsid w:val="00142B79"/>
    <w:rsid w:val="001B0020"/>
    <w:rsid w:val="001B5BA8"/>
    <w:rsid w:val="001F4600"/>
    <w:rsid w:val="00201C4C"/>
    <w:rsid w:val="00247FA6"/>
    <w:rsid w:val="0029120F"/>
    <w:rsid w:val="0029129F"/>
    <w:rsid w:val="002976E3"/>
    <w:rsid w:val="002A49F9"/>
    <w:rsid w:val="002E3250"/>
    <w:rsid w:val="00302B1B"/>
    <w:rsid w:val="00305D1F"/>
    <w:rsid w:val="00311502"/>
    <w:rsid w:val="0032239C"/>
    <w:rsid w:val="003244A3"/>
    <w:rsid w:val="00331635"/>
    <w:rsid w:val="00340229"/>
    <w:rsid w:val="00354824"/>
    <w:rsid w:val="00373034"/>
    <w:rsid w:val="003847B7"/>
    <w:rsid w:val="0039031A"/>
    <w:rsid w:val="00392231"/>
    <w:rsid w:val="003945ED"/>
    <w:rsid w:val="003C4E1E"/>
    <w:rsid w:val="003F7EFE"/>
    <w:rsid w:val="004051C8"/>
    <w:rsid w:val="00415BCA"/>
    <w:rsid w:val="00417015"/>
    <w:rsid w:val="0042558B"/>
    <w:rsid w:val="00425C9C"/>
    <w:rsid w:val="00444BD2"/>
    <w:rsid w:val="00473B20"/>
    <w:rsid w:val="00482AA0"/>
    <w:rsid w:val="00496C2A"/>
    <w:rsid w:val="004C5468"/>
    <w:rsid w:val="00514573"/>
    <w:rsid w:val="0052443C"/>
    <w:rsid w:val="00524DC6"/>
    <w:rsid w:val="005472D9"/>
    <w:rsid w:val="00563522"/>
    <w:rsid w:val="0057079C"/>
    <w:rsid w:val="00574EDB"/>
    <w:rsid w:val="00582374"/>
    <w:rsid w:val="00595FBF"/>
    <w:rsid w:val="005A1312"/>
    <w:rsid w:val="005C7E93"/>
    <w:rsid w:val="005E54A8"/>
    <w:rsid w:val="005F3BCC"/>
    <w:rsid w:val="00621DF2"/>
    <w:rsid w:val="0062761B"/>
    <w:rsid w:val="00637A96"/>
    <w:rsid w:val="00643681"/>
    <w:rsid w:val="00663322"/>
    <w:rsid w:val="006C5F95"/>
    <w:rsid w:val="00722236"/>
    <w:rsid w:val="007264A5"/>
    <w:rsid w:val="00764961"/>
    <w:rsid w:val="007739F6"/>
    <w:rsid w:val="007E66C9"/>
    <w:rsid w:val="008225B6"/>
    <w:rsid w:val="008A125E"/>
    <w:rsid w:val="008C58B9"/>
    <w:rsid w:val="008E7DF7"/>
    <w:rsid w:val="00904041"/>
    <w:rsid w:val="00904907"/>
    <w:rsid w:val="00961F55"/>
    <w:rsid w:val="00985E9B"/>
    <w:rsid w:val="009A7FE4"/>
    <w:rsid w:val="009C3558"/>
    <w:rsid w:val="009D7467"/>
    <w:rsid w:val="00A262A8"/>
    <w:rsid w:val="00A26C17"/>
    <w:rsid w:val="00A31A92"/>
    <w:rsid w:val="00A44219"/>
    <w:rsid w:val="00A55566"/>
    <w:rsid w:val="00A7032E"/>
    <w:rsid w:val="00AA2AE5"/>
    <w:rsid w:val="00AB7300"/>
    <w:rsid w:val="00B1527C"/>
    <w:rsid w:val="00B45ADC"/>
    <w:rsid w:val="00B62084"/>
    <w:rsid w:val="00B77B39"/>
    <w:rsid w:val="00B810B3"/>
    <w:rsid w:val="00BA1FFF"/>
    <w:rsid w:val="00C03ACE"/>
    <w:rsid w:val="00C32D5B"/>
    <w:rsid w:val="00C447D0"/>
    <w:rsid w:val="00C61EF8"/>
    <w:rsid w:val="00C65CF1"/>
    <w:rsid w:val="00CB7B57"/>
    <w:rsid w:val="00D3312E"/>
    <w:rsid w:val="00D40178"/>
    <w:rsid w:val="00D62897"/>
    <w:rsid w:val="00D87D35"/>
    <w:rsid w:val="00DA747F"/>
    <w:rsid w:val="00E01EE7"/>
    <w:rsid w:val="00E028A9"/>
    <w:rsid w:val="00E13A98"/>
    <w:rsid w:val="00E14BAF"/>
    <w:rsid w:val="00E640BF"/>
    <w:rsid w:val="00EB3EF7"/>
    <w:rsid w:val="00ED5F90"/>
    <w:rsid w:val="00EE6774"/>
    <w:rsid w:val="00EF6E7C"/>
    <w:rsid w:val="00F16455"/>
    <w:rsid w:val="00F23077"/>
    <w:rsid w:val="00F443B4"/>
    <w:rsid w:val="00F53766"/>
    <w:rsid w:val="00FA7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B4C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sukushi A Round Gothic Bold" w:hAnsi="Times New Roman" w:cstheme="majorHAns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4B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4BD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4B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B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B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BD2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BD2"/>
    <w:rPr>
      <w:rFonts w:cs="Times New Roman"/>
      <w:sz w:val="18"/>
      <w:szCs w:val="18"/>
    </w:rPr>
  </w:style>
  <w:style w:type="table" w:styleId="TableGrid">
    <w:name w:val="Table Grid"/>
    <w:basedOn w:val="TableNormal"/>
    <w:uiPriority w:val="39"/>
    <w:rsid w:val="000F63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985E9B"/>
    <w:pPr>
      <w:spacing w:before="100" w:beforeAutospacing="1" w:after="100" w:afterAutospacing="1"/>
    </w:pPr>
    <w:rPr>
      <w:rFonts w:eastAsia="Times New Roman" w:cs="Times New Roman"/>
      <w:lang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985E9B"/>
    <w:rPr>
      <w:rFonts w:eastAsia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094A10"/>
    <w:rPr>
      <w:color w:val="0563C1" w:themeColor="hyperlink"/>
      <w:u w:val="single"/>
    </w:rPr>
  </w:style>
  <w:style w:type="paragraph" w:customStyle="1" w:styleId="IWAAuthoraddress">
    <w:name w:val="(IWA) Author address"/>
    <w:basedOn w:val="Normal"/>
    <w:next w:val="Normal"/>
    <w:uiPriority w:val="99"/>
    <w:rsid w:val="00094A10"/>
    <w:pPr>
      <w:suppressLineNumbers/>
      <w:suppressAutoHyphens/>
      <w:overflowPunct w:val="0"/>
      <w:autoSpaceDE w:val="0"/>
      <w:autoSpaceDN w:val="0"/>
      <w:adjustRightInd w:val="0"/>
      <w:spacing w:line="220" w:lineRule="atLeast"/>
      <w:jc w:val="center"/>
    </w:pPr>
    <w:rPr>
      <w:rFonts w:ascii="Arial" w:eastAsia="MS Mincho" w:hAnsi="Arial" w:cs="Arial"/>
      <w:sz w:val="18"/>
      <w:szCs w:val="18"/>
      <w:lang w:val="en-GB" w:eastAsia="en-US"/>
    </w:rPr>
  </w:style>
  <w:style w:type="paragraph" w:styleId="Revision">
    <w:name w:val="Revision"/>
    <w:hidden/>
    <w:uiPriority w:val="99"/>
    <w:semiHidden/>
    <w:rsid w:val="007739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6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5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3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8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4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eorge.wells@northwestern.edu" TargetMode="External"/><Relationship Id="rId13" Type="http://schemas.openxmlformats.org/officeDocument/2006/relationships/chart" Target="charts/chart1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12" Type="http://schemas.openxmlformats.org/officeDocument/2006/relationships/image" Target="media/image4.png"/><Relationship Id="rId17" Type="http://schemas.openxmlformats.org/officeDocument/2006/relationships/image" Target="media/image8.emf"/><Relationship Id="rId2" Type="http://schemas.openxmlformats.org/officeDocument/2006/relationships/styles" Target="styles.xml"/><Relationship Id="rId16" Type="http://schemas.openxmlformats.org/officeDocument/2006/relationships/image" Target="media/image7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image" Target="media/image3.emf"/><Relationship Id="rId5" Type="http://schemas.openxmlformats.org/officeDocument/2006/relationships/comments" Target="comments.xml"/><Relationship Id="rId15" Type="http://schemas.openxmlformats.org/officeDocument/2006/relationships/image" Target="media/image6.emf"/><Relationship Id="rId10" Type="http://schemas.openxmlformats.org/officeDocument/2006/relationships/image" Target="media/image2.emf"/><Relationship Id="rId19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5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C:\Yubo\NU_work\Gaohan\scripts_from_Gaohan\Figures\ppk1_DNA_RNA_RPKM%20(version%20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54433431191255"/>
          <c:y val="5.1400660677027789E-2"/>
          <c:w val="0.8502160425114027"/>
          <c:h val="0.7502173756728978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pk1_clades_propportion_DNA!$S$1</c:f>
              <c:strCache>
                <c:ptCount val="1"/>
                <c:pt idx="0">
                  <c:v>Size &lt;350µm</c:v>
                </c:pt>
              </c:strCache>
            </c:strRef>
          </c:tx>
          <c:spPr>
            <a:solidFill>
              <a:schemeClr val="accent3">
                <a:lumMod val="20000"/>
                <a:lumOff val="80000"/>
                <a:alpha val="69804"/>
              </a:schemeClr>
            </a:solidFill>
            <a:ln w="9525">
              <a:solidFill>
                <a:schemeClr val="accent1"/>
              </a:solidFill>
            </a:ln>
            <a:effectLst/>
          </c:spPr>
          <c:invertIfNegative val="0"/>
          <c:cat>
            <c:strRef>
              <c:f>ppk1_clades_propportion_DNA!$R$2:$R$6</c:f>
              <c:strCache>
                <c:ptCount val="5"/>
                <c:pt idx="0">
                  <c:v>IA</c:v>
                </c:pt>
                <c:pt idx="1">
                  <c:v>IB</c:v>
                </c:pt>
                <c:pt idx="2">
                  <c:v>IC</c:v>
                </c:pt>
                <c:pt idx="3">
                  <c:v>ID</c:v>
                </c:pt>
                <c:pt idx="4">
                  <c:v>IF</c:v>
                </c:pt>
              </c:strCache>
            </c:strRef>
          </c:cat>
          <c:val>
            <c:numRef>
              <c:f>ppk1_clades_propportion_DNA!$S$2:$S$6</c:f>
              <c:numCache>
                <c:formatCode>General</c:formatCode>
                <c:ptCount val="5"/>
                <c:pt idx="0">
                  <c:v>17.5</c:v>
                </c:pt>
                <c:pt idx="1">
                  <c:v>8.4</c:v>
                </c:pt>
                <c:pt idx="2">
                  <c:v>36.1</c:v>
                </c:pt>
                <c:pt idx="3">
                  <c:v>7.4</c:v>
                </c:pt>
                <c:pt idx="4">
                  <c:v>3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609-4C9D-818A-64641F711E74}"/>
            </c:ext>
          </c:extLst>
        </c:ser>
        <c:ser>
          <c:idx val="1"/>
          <c:order val="1"/>
          <c:tx>
            <c:strRef>
              <c:f>ppk1_clades_propportion_DNA!$T$1</c:f>
              <c:strCache>
                <c:ptCount val="1"/>
                <c:pt idx="0">
                  <c:v>Size&gt;=350µm</c:v>
                </c:pt>
              </c:strCache>
            </c:strRef>
          </c:tx>
          <c:spPr>
            <a:solidFill>
              <a:schemeClr val="accent6">
                <a:lumMod val="20000"/>
                <a:lumOff val="80000"/>
                <a:alpha val="70000"/>
              </a:schemeClr>
            </a:solidFill>
            <a:ln w="9525">
              <a:solidFill>
                <a:schemeClr val="accent2"/>
              </a:solidFill>
            </a:ln>
            <a:effectLst/>
          </c:spPr>
          <c:invertIfNegative val="0"/>
          <c:cat>
            <c:strRef>
              <c:f>ppk1_clades_propportion_DNA!$R$2:$R$6</c:f>
              <c:strCache>
                <c:ptCount val="5"/>
                <c:pt idx="0">
                  <c:v>IA</c:v>
                </c:pt>
                <c:pt idx="1">
                  <c:v>IB</c:v>
                </c:pt>
                <c:pt idx="2">
                  <c:v>IC</c:v>
                </c:pt>
                <c:pt idx="3">
                  <c:v>ID</c:v>
                </c:pt>
                <c:pt idx="4">
                  <c:v>IF</c:v>
                </c:pt>
              </c:strCache>
            </c:strRef>
          </c:cat>
          <c:val>
            <c:numRef>
              <c:f>ppk1_clades_propportion_DNA!$T$2:$T$6</c:f>
              <c:numCache>
                <c:formatCode>General</c:formatCode>
                <c:ptCount val="5"/>
                <c:pt idx="0">
                  <c:v>37.700000000000003</c:v>
                </c:pt>
                <c:pt idx="1">
                  <c:v>5.7</c:v>
                </c:pt>
                <c:pt idx="2">
                  <c:v>25.6</c:v>
                </c:pt>
                <c:pt idx="3">
                  <c:v>13.9</c:v>
                </c:pt>
                <c:pt idx="4">
                  <c:v>17.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609-4C9D-818A-64641F711E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30387312"/>
        <c:axId val="630384360"/>
      </c:barChart>
      <c:catAx>
        <c:axId val="6303873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i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pk1</a:t>
                </a:r>
                <a:r>
                  <a:rPr lang="en-US" sz="1100" i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sz="11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ene clades identified in this DPAO consortia</a:t>
                </a:r>
                <a:endParaRPr lang="en-US" sz="11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3025606084110215"/>
              <c:y val="0.905413334026196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>
            <a:solidFill>
              <a:schemeClr val="tx1">
                <a:lumMod val="50000"/>
                <a:lumOff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0384360"/>
        <c:crosses val="autoZero"/>
        <c:auto val="1"/>
        <c:lblAlgn val="ctr"/>
        <c:lblOffset val="100"/>
        <c:noMultiLvlLbl val="0"/>
      </c:catAx>
      <c:valAx>
        <c:axId val="6303843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tio</a:t>
                </a:r>
                <a:r>
                  <a:rPr lang="en-US" sz="11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each clade </a:t>
                </a: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 sludge particulates</a:t>
                </a:r>
                <a:r>
                  <a:rPr lang="en-US" sz="110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sz="11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%)</a:t>
                </a:r>
              </a:p>
            </c:rich>
          </c:tx>
          <c:layout>
            <c:manualLayout>
              <c:xMode val="edge"/>
              <c:yMode val="edge"/>
              <c:x val="7.7256225324775591E-3"/>
              <c:y val="5.5237678013527955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50000"/>
                      <a:lumOff val="50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 w="9525">
            <a:solidFill>
              <a:schemeClr val="tx1">
                <a:lumMod val="50000"/>
                <a:lumOff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50000"/>
                    <a:lumOff val="50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0387312"/>
        <c:crosses val="autoZero"/>
        <c:crossBetween val="between"/>
        <c:majorUnit val="1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6946969141327568"/>
          <c:y val="2.1302513823521769E-3"/>
          <c:w val="0.32114133535496592"/>
          <c:h val="0.1069548734749714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50000"/>
                  <a:lumOff val="50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12">
  <cs:axisTitle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5000"/>
            <a:lumOff val="95000"/>
          </a:schemeClr>
        </a:solidFill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alpha val="35000"/>
        </a:schemeClr>
      </a:solidFill>
      <a:ln w="9525">
        <a:solidFill>
          <a:schemeClr val="phClr"/>
        </a:solidFill>
      </a:ln>
    </cs:spPr>
  </cs:dataPoint>
  <cs:dataPoint3D>
    <cs:lnRef idx="0">
      <cs:styleClr val="auto"/>
    </cs:lnRef>
    <cs:fillRef idx="0">
      <cs:styleClr val="auto"/>
    </cs:fillRef>
    <cs:effectRef idx="0"/>
    <cs:fontRef idx="minor">
      <a:schemeClr val="tx1"/>
    </cs:fontRef>
    <cs:spPr>
      <a:solidFill>
        <a:schemeClr val="phClr">
          <a:alpha val="35000"/>
        </a:schemeClr>
      </a:solidFill>
      <a:ln w="9525">
        <a:solidFill>
          <a:schemeClr val="phClr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>
            <a:alpha val="70000"/>
          </a:schemeClr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>
          <a:alpha val="70000"/>
        </a:schemeClr>
      </a:solidFill>
      <a:ln>
        <a:solidFill>
          <a:schemeClr val="phClr">
            <a:lumMod val="75000"/>
          </a:schemeClr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0" kern="1200" cap="none" spc="5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5875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50000"/>
        <a:lumOff val="50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50000"/>
        <a:lumOff val="50000"/>
      </a:schemeClr>
    </cs:fontRef>
    <cs:spPr>
      <a:ln w="9525">
        <a:solidFill>
          <a:schemeClr val="tx1">
            <a:lumMod val="5000"/>
            <a:lumOff val="95000"/>
          </a:schemeClr>
        </a:solidFill>
      </a:ln>
    </cs:spPr>
    <cs:defRPr sz="900" kern="1200"/>
  </cs:valueAxis>
  <cs:wall>
    <cs:lnRef idx="0"/>
    <cs:fillRef idx="0"/>
    <cs:effectRef idx="0"/>
    <cs:fontRef idx="minor">
      <a:schemeClr val="tx1"/>
    </cs:fontRef>
    <cs:spPr>
      <a:sp3d/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819</Words>
  <Characters>46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Gao</dc:creator>
  <cp:keywords/>
  <dc:description/>
  <cp:lastModifiedBy>Yubo Wang</cp:lastModifiedBy>
  <cp:revision>2</cp:revision>
  <cp:lastPrinted>2018-10-30T15:44:00Z</cp:lastPrinted>
  <dcterms:created xsi:type="dcterms:W3CDTF">2020-01-10T11:14:00Z</dcterms:created>
  <dcterms:modified xsi:type="dcterms:W3CDTF">2020-01-10T11:14:00Z</dcterms:modified>
</cp:coreProperties>
</file>